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7271B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</w:rPr>
      </w:pPr>
      <w:proofErr w:type="spellStart"/>
      <w:r w:rsidRPr="00463CE7">
        <w:rPr>
          <w:rFonts w:ascii="Times" w:hAnsi="Times"/>
        </w:rPr>
        <w:t>Supplemental</w:t>
      </w:r>
      <w:proofErr w:type="spellEnd"/>
      <w:r w:rsidRPr="00463CE7">
        <w:rPr>
          <w:rFonts w:ascii="Times" w:hAnsi="Times"/>
        </w:rPr>
        <w:t xml:space="preserve"> </w:t>
      </w:r>
      <w:proofErr w:type="spellStart"/>
      <w:r w:rsidRPr="00463CE7">
        <w:rPr>
          <w:rFonts w:ascii="Times" w:hAnsi="Times"/>
        </w:rPr>
        <w:t>data</w:t>
      </w:r>
      <w:proofErr w:type="spellEnd"/>
      <w:r w:rsidRPr="00463CE7">
        <w:rPr>
          <w:rFonts w:ascii="Times" w:hAnsi="Times"/>
        </w:rPr>
        <w:t xml:space="preserve"> Table 1 </w:t>
      </w:r>
    </w:p>
    <w:p w14:paraId="6663F5D2" w14:textId="77777777" w:rsidR="00A952EC" w:rsidRPr="00463CE7" w:rsidRDefault="00A952EC" w:rsidP="00A952EC">
      <w:pPr>
        <w:spacing w:line="360" w:lineRule="auto"/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434"/>
        <w:gridCol w:w="1377"/>
        <w:gridCol w:w="1894"/>
        <w:gridCol w:w="3068"/>
      </w:tblGrid>
      <w:tr w:rsidR="00A952EC" w:rsidRPr="00A84DCF" w14:paraId="0E12185B" w14:textId="77777777" w:rsidTr="00552252">
        <w:tc>
          <w:tcPr>
            <w:tcW w:w="9016" w:type="dxa"/>
            <w:gridSpan w:val="5"/>
            <w:tcBorders>
              <w:bottom w:val="thinThickSmallGap" w:sz="24" w:space="0" w:color="auto"/>
            </w:tcBorders>
          </w:tcPr>
          <w:p w14:paraId="23DA7047" w14:textId="77777777" w:rsidR="00A952EC" w:rsidRPr="00463CE7" w:rsidRDefault="00A952EC" w:rsidP="00552252">
            <w:pPr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463CE7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 xml:space="preserve">Table 1: </w:t>
            </w:r>
            <w:r w:rsidRPr="00463CE7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ubunit combined score comparison between normal ovarian tissue and borderline tumors (BLTs) or epithelial ovarian cancer (EOC) samples</w:t>
            </w:r>
          </w:p>
        </w:tc>
      </w:tr>
      <w:tr w:rsidR="00A952EC" w:rsidRPr="00463CE7" w14:paraId="12D1F134" w14:textId="77777777" w:rsidTr="00552252">
        <w:tc>
          <w:tcPr>
            <w:tcW w:w="124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673D164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463CE7">
              <w:rPr>
                <w:rFonts w:ascii="Times" w:hAnsi="Times"/>
                <w:sz w:val="18"/>
                <w:szCs w:val="18"/>
                <w:lang w:val="en-GB"/>
              </w:rPr>
              <w:t>translational subunit</w:t>
            </w:r>
          </w:p>
        </w:tc>
        <w:tc>
          <w:tcPr>
            <w:tcW w:w="14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2D8B821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463CE7">
              <w:rPr>
                <w:rFonts w:ascii="Times" w:hAnsi="Times"/>
                <w:sz w:val="18"/>
                <w:szCs w:val="18"/>
                <w:lang w:val="en-GB"/>
              </w:rPr>
              <w:t>IHC expressed subunit</w:t>
            </w:r>
          </w:p>
        </w:tc>
        <w:tc>
          <w:tcPr>
            <w:tcW w:w="1377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5C0BB62D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89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4858D12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Mean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CS (SD)</w:t>
            </w:r>
          </w:p>
        </w:tc>
        <w:tc>
          <w:tcPr>
            <w:tcW w:w="3068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125CF28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ignificance</w:t>
            </w:r>
            <w:proofErr w:type="spellEnd"/>
          </w:p>
        </w:tc>
      </w:tr>
      <w:tr w:rsidR="00A952EC" w:rsidRPr="00463CE7" w14:paraId="42C35556" w14:textId="77777777" w:rsidTr="00552252">
        <w:tc>
          <w:tcPr>
            <w:tcW w:w="1243" w:type="dxa"/>
            <w:vMerge w:val="restart"/>
            <w:tcBorders>
              <w:top w:val="thinThickSmallGap" w:sz="24" w:space="0" w:color="auto"/>
            </w:tcBorders>
          </w:tcPr>
          <w:p w14:paraId="1B1F138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123D38B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>eIF5A</w:t>
            </w: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51B5F5C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>eIF5A normal stroma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4CA20A8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7F7B1BA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3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30E0FFD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39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528</w:t>
            </w:r>
          </w:p>
        </w:tc>
      </w:tr>
      <w:tr w:rsidR="00A952EC" w:rsidRPr="00463CE7" w14:paraId="12408ECB" w14:textId="77777777" w:rsidTr="00552252">
        <w:tc>
          <w:tcPr>
            <w:tcW w:w="1243" w:type="dxa"/>
            <w:vMerge/>
          </w:tcPr>
          <w:p w14:paraId="5AAD9E9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51AA7C65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1473119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1D76EB6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6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7632B46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3E7C2783" w14:textId="77777777" w:rsidTr="00552252">
        <w:tc>
          <w:tcPr>
            <w:tcW w:w="1243" w:type="dxa"/>
            <w:vMerge/>
          </w:tcPr>
          <w:p w14:paraId="51B2C97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52E73A76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0BBA9A1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57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0B6E47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1.9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536756D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304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0FBFF341" w14:textId="77777777" w:rsidTr="00552252">
        <w:tc>
          <w:tcPr>
            <w:tcW w:w="1243" w:type="dxa"/>
            <w:vMerge/>
          </w:tcPr>
          <w:p w14:paraId="3C04B48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1B8E0352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322232B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4FF51D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6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31F499E0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794CE2E4" w14:textId="77777777" w:rsidTr="00552252">
        <w:tc>
          <w:tcPr>
            <w:tcW w:w="1243" w:type="dxa"/>
            <w:vMerge/>
          </w:tcPr>
          <w:p w14:paraId="51E3C60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2A30C3F9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>eIF5A nuclear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2BDB019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0BD911C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12 (2.2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218B551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274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2A27200F" w14:textId="77777777" w:rsidTr="00552252">
        <w:tc>
          <w:tcPr>
            <w:tcW w:w="1243" w:type="dxa"/>
            <w:vMerge/>
          </w:tcPr>
          <w:p w14:paraId="15A94F3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1B510411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0E15C92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7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74D2DA3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8 (2.8) 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580A9C9D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493971D0" w14:textId="77777777" w:rsidTr="00552252">
        <w:tc>
          <w:tcPr>
            <w:tcW w:w="1243" w:type="dxa"/>
            <w:vMerge/>
          </w:tcPr>
          <w:p w14:paraId="3A059DF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0488ECC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3EFAFE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6D3B500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12 (3.4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77A486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588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5332A86C" w14:textId="77777777" w:rsidTr="00552252">
        <w:tc>
          <w:tcPr>
            <w:tcW w:w="1243" w:type="dxa"/>
            <w:vMerge/>
          </w:tcPr>
          <w:p w14:paraId="3BD007D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36C97D5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AD9B82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7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3D7AE30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8 (2.8) 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2E6426D6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0F695481" w14:textId="77777777" w:rsidTr="00552252">
        <w:tc>
          <w:tcPr>
            <w:tcW w:w="1243" w:type="dxa"/>
            <w:vMerge/>
          </w:tcPr>
          <w:p w14:paraId="5974186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55D98AE6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>eIF5A cytoplasm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15B2851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7CA81CD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7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5867565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371.5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9</w:t>
            </w:r>
          </w:p>
        </w:tc>
      </w:tr>
      <w:tr w:rsidR="00A952EC" w:rsidRPr="00463CE7" w14:paraId="4290E558" w14:textId="77777777" w:rsidTr="00552252">
        <w:tc>
          <w:tcPr>
            <w:tcW w:w="1243" w:type="dxa"/>
            <w:vMerge/>
          </w:tcPr>
          <w:p w14:paraId="56DB921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40810D52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31E8D1C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7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4BC410E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6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3BC9AA2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4D00B63A" w14:textId="77777777" w:rsidTr="00552252">
        <w:tc>
          <w:tcPr>
            <w:tcW w:w="1243" w:type="dxa"/>
            <w:vMerge/>
          </w:tcPr>
          <w:p w14:paraId="4BBB38A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68788C9F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73B78D9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63BF03C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6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3200351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284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471EF6FE" w14:textId="77777777" w:rsidTr="00552252">
        <w:tc>
          <w:tcPr>
            <w:tcW w:w="1243" w:type="dxa"/>
            <w:vMerge/>
            <w:tcBorders>
              <w:bottom w:val="thinThickSmallGap" w:sz="24" w:space="0" w:color="auto"/>
            </w:tcBorders>
          </w:tcPr>
          <w:p w14:paraId="2F5B9BE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68779AD1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F7B37D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7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51A0CD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6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136C91B8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65908A83" w14:textId="77777777" w:rsidTr="00552252">
        <w:tc>
          <w:tcPr>
            <w:tcW w:w="1243" w:type="dxa"/>
            <w:vMerge w:val="restart"/>
            <w:tcBorders>
              <w:top w:val="thinThickSmallGap" w:sz="24" w:space="0" w:color="auto"/>
            </w:tcBorders>
          </w:tcPr>
          <w:p w14:paraId="09F63C2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466D66E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>eIF5B</w:t>
            </w: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6E11662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eIF5B normal stroma 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2C882BB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1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7F023E5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141E32D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8.5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410</w:t>
            </w:r>
          </w:p>
        </w:tc>
      </w:tr>
      <w:tr w:rsidR="00A952EC" w:rsidRPr="00463CE7" w14:paraId="17CB6554" w14:textId="77777777" w:rsidTr="00552252">
        <w:tc>
          <w:tcPr>
            <w:tcW w:w="1243" w:type="dxa"/>
            <w:vMerge/>
          </w:tcPr>
          <w:p w14:paraId="751EB6D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3658CACB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0768974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527F535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1 (2.2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79ADB37B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362AA963" w14:textId="77777777" w:rsidTr="00552252">
        <w:tc>
          <w:tcPr>
            <w:tcW w:w="1243" w:type="dxa"/>
            <w:vMerge/>
          </w:tcPr>
          <w:p w14:paraId="70FB13D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6B360902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304782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50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2D8255B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1 (1.3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7C1E6C3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599.0; p&lt;.046</w:t>
            </w:r>
          </w:p>
        </w:tc>
      </w:tr>
      <w:tr w:rsidR="00A952EC" w:rsidRPr="00463CE7" w14:paraId="15214B0E" w14:textId="77777777" w:rsidTr="00552252">
        <w:tc>
          <w:tcPr>
            <w:tcW w:w="1243" w:type="dxa"/>
            <w:vMerge/>
          </w:tcPr>
          <w:p w14:paraId="1DB11D5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2EBFA5C4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0947202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08A94AB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1 (2.2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1A514F1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4337F54B" w14:textId="77777777" w:rsidTr="00552252">
        <w:tc>
          <w:tcPr>
            <w:tcW w:w="1243" w:type="dxa"/>
            <w:vMerge/>
          </w:tcPr>
          <w:p w14:paraId="394901F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40DD758A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eIF5B nuclear 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0AF2FEE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272ADB7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3232000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N/A</w:t>
            </w:r>
          </w:p>
        </w:tc>
      </w:tr>
      <w:tr w:rsidR="00A952EC" w:rsidRPr="00463CE7" w14:paraId="1D83868E" w14:textId="77777777" w:rsidTr="00552252">
        <w:tc>
          <w:tcPr>
            <w:tcW w:w="1243" w:type="dxa"/>
            <w:vMerge/>
          </w:tcPr>
          <w:p w14:paraId="54CA158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67A91A0F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5D59A3D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52F03D2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6566381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4CD743BE" w14:textId="77777777" w:rsidTr="00552252">
        <w:tc>
          <w:tcPr>
            <w:tcW w:w="1243" w:type="dxa"/>
            <w:vMerge/>
          </w:tcPr>
          <w:p w14:paraId="59CDBD2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44DDF9D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2C5F52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4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4F59FF4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4AA23BA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N/A</w:t>
            </w:r>
          </w:p>
        </w:tc>
      </w:tr>
      <w:tr w:rsidR="00A952EC" w:rsidRPr="00463CE7" w14:paraId="084393B2" w14:textId="77777777" w:rsidTr="00552252">
        <w:tc>
          <w:tcPr>
            <w:tcW w:w="1243" w:type="dxa"/>
            <w:vMerge/>
          </w:tcPr>
          <w:p w14:paraId="794EB43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5B64031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26D8294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DB570E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4B9000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2CF14D14" w14:textId="77777777" w:rsidTr="00552252">
        <w:tc>
          <w:tcPr>
            <w:tcW w:w="1243" w:type="dxa"/>
            <w:vMerge/>
          </w:tcPr>
          <w:p w14:paraId="2385C42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5DC286E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>eIF5B cytoplasm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0ABEF08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5A1DB73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7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4109B85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395.5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7</w:t>
            </w:r>
          </w:p>
        </w:tc>
      </w:tr>
      <w:tr w:rsidR="00A952EC" w:rsidRPr="00463CE7" w14:paraId="7F95129A" w14:textId="77777777" w:rsidTr="00552252">
        <w:tc>
          <w:tcPr>
            <w:tcW w:w="1243" w:type="dxa"/>
            <w:vMerge/>
          </w:tcPr>
          <w:p w14:paraId="4026B49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27EA9A70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6E337A2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47E1FE3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 (3.6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43E33C82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42120C9D" w14:textId="77777777" w:rsidTr="00552252">
        <w:tc>
          <w:tcPr>
            <w:tcW w:w="1243" w:type="dxa"/>
            <w:vMerge/>
          </w:tcPr>
          <w:p w14:paraId="14F793C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</w:tcPr>
          <w:p w14:paraId="78EE3B65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666991A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4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7B06303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1 (1.9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3775ED0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978.5; p&lt;.467</w:t>
            </w:r>
          </w:p>
        </w:tc>
      </w:tr>
      <w:tr w:rsidR="00A952EC" w:rsidRPr="00463CE7" w14:paraId="1677A461" w14:textId="77777777" w:rsidTr="00552252">
        <w:tc>
          <w:tcPr>
            <w:tcW w:w="1243" w:type="dxa"/>
            <w:vMerge/>
            <w:tcBorders>
              <w:bottom w:val="thinThickSmallGap" w:sz="24" w:space="0" w:color="auto"/>
            </w:tcBorders>
          </w:tcPr>
          <w:p w14:paraId="497AC74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063C3D1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FFFB78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2031782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 (3.6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24DB91DD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571BA392" w14:textId="77777777" w:rsidTr="00552252">
        <w:tc>
          <w:tcPr>
            <w:tcW w:w="1243" w:type="dxa"/>
            <w:vMerge w:val="restart"/>
            <w:tcBorders>
              <w:top w:val="thinThickSmallGap" w:sz="24" w:space="0" w:color="auto"/>
            </w:tcBorders>
          </w:tcPr>
          <w:p w14:paraId="06E9CF9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2CDB01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7E9533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IF6</w:t>
            </w: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0D29942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IF6 </w:t>
            </w:r>
            <w:r w:rsidRPr="00463CE7">
              <w:rPr>
                <w:rFonts w:ascii="Times" w:hAnsi="Times"/>
                <w:sz w:val="18"/>
                <w:szCs w:val="18"/>
                <w:lang w:val="en-US"/>
              </w:rPr>
              <w:t>normal stroma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0F24B69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1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0E7CA6D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2 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5F18D7C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745E60FA" w14:textId="77777777" w:rsidTr="00552252">
        <w:tc>
          <w:tcPr>
            <w:tcW w:w="1243" w:type="dxa"/>
            <w:vMerge/>
          </w:tcPr>
          <w:p w14:paraId="5A5EF88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0871EAE7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154D63C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54FA9F0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0.0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2DB42E3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56C49FD8" w14:textId="77777777" w:rsidTr="00552252">
        <w:tc>
          <w:tcPr>
            <w:tcW w:w="1243" w:type="dxa"/>
            <w:vMerge/>
          </w:tcPr>
          <w:p w14:paraId="63BB44F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2251922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2E615EA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6879F1A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2 (1.0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2937A51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160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63905DC4" w14:textId="77777777" w:rsidTr="00552252">
        <w:tc>
          <w:tcPr>
            <w:tcW w:w="1243" w:type="dxa"/>
            <w:vMerge/>
          </w:tcPr>
          <w:p w14:paraId="5035086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1D90E0BE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5A0A93C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2D3AFA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0.0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E057CC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30DFAC33" w14:textId="77777777" w:rsidTr="00552252">
        <w:tc>
          <w:tcPr>
            <w:tcW w:w="1243" w:type="dxa"/>
            <w:vMerge/>
          </w:tcPr>
          <w:p w14:paraId="346A1E1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6610414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IF6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18A5F99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326609A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0F8D0AB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4A2B8C99" w14:textId="77777777" w:rsidTr="00552252">
        <w:tc>
          <w:tcPr>
            <w:tcW w:w="1243" w:type="dxa"/>
            <w:vMerge/>
          </w:tcPr>
          <w:p w14:paraId="0FDDE51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4EAA5E8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78FA0DB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5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2BED95D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1.9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549A9AA5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680DE6D5" w14:textId="77777777" w:rsidTr="00552252">
        <w:tc>
          <w:tcPr>
            <w:tcW w:w="1243" w:type="dxa"/>
            <w:vMerge/>
          </w:tcPr>
          <w:p w14:paraId="03BDAF9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1F04E2F5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9839AF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68DC8D8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702F77A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36B44BD7" w14:textId="77777777" w:rsidTr="00552252">
        <w:tc>
          <w:tcPr>
            <w:tcW w:w="1243" w:type="dxa"/>
            <w:vMerge/>
          </w:tcPr>
          <w:p w14:paraId="785D56D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2FD856CF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198716B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5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E80652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1.9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EB5FCE9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56391AC7" w14:textId="77777777" w:rsidTr="00552252">
        <w:tc>
          <w:tcPr>
            <w:tcW w:w="1243" w:type="dxa"/>
            <w:vMerge/>
          </w:tcPr>
          <w:p w14:paraId="3DCE3EB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2C49A50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IF6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204C417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2877BF0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-7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14E9539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349.5; p&lt;.009</w:t>
            </w:r>
          </w:p>
        </w:tc>
      </w:tr>
      <w:tr w:rsidR="00A952EC" w:rsidRPr="00463CE7" w14:paraId="67326C3B" w14:textId="77777777" w:rsidTr="00552252">
        <w:tc>
          <w:tcPr>
            <w:tcW w:w="1243" w:type="dxa"/>
            <w:vMerge/>
          </w:tcPr>
          <w:p w14:paraId="67C52A5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11F65AF2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330BBBC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5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642E735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0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650AB79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4B96EEC3" w14:textId="77777777" w:rsidTr="00552252">
        <w:tc>
          <w:tcPr>
            <w:tcW w:w="1243" w:type="dxa"/>
            <w:vMerge/>
          </w:tcPr>
          <w:p w14:paraId="146EF2B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7F633EA8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D67B8D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2F2B6CE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6 (2.7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2FFE588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793.5; p&lt;.201</w:t>
            </w:r>
          </w:p>
        </w:tc>
      </w:tr>
      <w:tr w:rsidR="00A952EC" w:rsidRPr="00463CE7" w14:paraId="4E2B7C80" w14:textId="77777777" w:rsidTr="00552252">
        <w:tc>
          <w:tcPr>
            <w:tcW w:w="1243" w:type="dxa"/>
            <w:vMerge/>
            <w:tcBorders>
              <w:bottom w:val="thinThickSmallGap" w:sz="24" w:space="0" w:color="auto"/>
            </w:tcBorders>
          </w:tcPr>
          <w:p w14:paraId="78527FC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0FFC3C47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5AA11A9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5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71856EB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0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26F633B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5AAB241E" w14:textId="77777777" w:rsidTr="00552252">
        <w:tc>
          <w:tcPr>
            <w:tcW w:w="1243" w:type="dxa"/>
            <w:vMerge w:val="restart"/>
            <w:tcBorders>
              <w:top w:val="thinThickSmallGap" w:sz="24" w:space="0" w:color="auto"/>
            </w:tcBorders>
          </w:tcPr>
          <w:p w14:paraId="7554261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84660A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7EF5C85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IF2G</w:t>
            </w: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3613B93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2DB5B73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IF2G normal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2F42AE5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2C26448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5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531EABA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90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721</w:t>
            </w:r>
          </w:p>
        </w:tc>
      </w:tr>
      <w:tr w:rsidR="00A952EC" w:rsidRPr="00463CE7" w14:paraId="62B927F7" w14:textId="77777777" w:rsidTr="00552252">
        <w:tc>
          <w:tcPr>
            <w:tcW w:w="1243" w:type="dxa"/>
            <w:vMerge/>
          </w:tcPr>
          <w:p w14:paraId="72956A9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6926041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7277778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9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6C30CD4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1.3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27402431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55E7284C" w14:textId="77777777" w:rsidTr="00552252">
        <w:tc>
          <w:tcPr>
            <w:tcW w:w="1243" w:type="dxa"/>
            <w:vMerge/>
          </w:tcPr>
          <w:p w14:paraId="743F297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362681F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7E53A79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56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6A50DF5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1.9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3B94C8C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702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126</w:t>
            </w:r>
          </w:p>
        </w:tc>
      </w:tr>
      <w:tr w:rsidR="00A952EC" w:rsidRPr="00463CE7" w14:paraId="12773D82" w14:textId="77777777" w:rsidTr="00552252">
        <w:tc>
          <w:tcPr>
            <w:tcW w:w="1243" w:type="dxa"/>
            <w:vMerge/>
          </w:tcPr>
          <w:p w14:paraId="2001D9A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0208BB8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240F29A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9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74BD859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1.3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25BB0338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282A3790" w14:textId="77777777" w:rsidTr="00552252">
        <w:tc>
          <w:tcPr>
            <w:tcW w:w="1243" w:type="dxa"/>
            <w:vMerge/>
          </w:tcPr>
          <w:p w14:paraId="037F669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49906C5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44989D7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IF2G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2DDCEA7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0F1BBF1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3.0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367E590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525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169</w:t>
            </w:r>
          </w:p>
        </w:tc>
      </w:tr>
      <w:tr w:rsidR="00A952EC" w:rsidRPr="00463CE7" w14:paraId="5B988D16" w14:textId="77777777" w:rsidTr="00552252">
        <w:tc>
          <w:tcPr>
            <w:tcW w:w="1243" w:type="dxa"/>
            <w:vMerge/>
          </w:tcPr>
          <w:p w14:paraId="76A256D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4CEB6E6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7EF6FA5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9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63EE0FA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0.7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3EDA666F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0DF5EC60" w14:textId="77777777" w:rsidTr="00552252">
        <w:tc>
          <w:tcPr>
            <w:tcW w:w="1243" w:type="dxa"/>
            <w:vMerge/>
          </w:tcPr>
          <w:p w14:paraId="066959E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12AA2B9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2556F65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434D06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5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492AE73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542.5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05CC9033" w14:textId="77777777" w:rsidTr="00552252">
        <w:tc>
          <w:tcPr>
            <w:tcW w:w="1243" w:type="dxa"/>
            <w:vMerge/>
          </w:tcPr>
          <w:p w14:paraId="2E79D0D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124E1AF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596CE1B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9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11C634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0.7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791A6CCB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55610B1E" w14:textId="77777777" w:rsidTr="00552252">
        <w:tc>
          <w:tcPr>
            <w:tcW w:w="1243" w:type="dxa"/>
            <w:vMerge/>
          </w:tcPr>
          <w:p w14:paraId="13C4B01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7BA4721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6EB8DED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IF2G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454A219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47F79A5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7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00E7BD9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496.5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76</w:t>
            </w:r>
          </w:p>
        </w:tc>
      </w:tr>
      <w:tr w:rsidR="00A952EC" w:rsidRPr="00463CE7" w14:paraId="1654A96D" w14:textId="77777777" w:rsidTr="00552252">
        <w:tc>
          <w:tcPr>
            <w:tcW w:w="1243" w:type="dxa"/>
            <w:vMerge/>
          </w:tcPr>
          <w:p w14:paraId="06F45FC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680A5CF5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709D07C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9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5340694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0.7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6912EE81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6B88A78D" w14:textId="77777777" w:rsidTr="00552252">
        <w:tc>
          <w:tcPr>
            <w:tcW w:w="1243" w:type="dxa"/>
            <w:vMerge/>
          </w:tcPr>
          <w:p w14:paraId="48F476E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6582D150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66A4CFE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5BC831E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3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2A2F16C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513.5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49A381FF" w14:textId="77777777" w:rsidTr="00552252">
        <w:tc>
          <w:tcPr>
            <w:tcW w:w="1243" w:type="dxa"/>
            <w:vMerge/>
            <w:tcBorders>
              <w:bottom w:val="thinThickSmallGap" w:sz="24" w:space="0" w:color="auto"/>
            </w:tcBorders>
          </w:tcPr>
          <w:p w14:paraId="7490CA5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71AEC6F6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5913D27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9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87DE5E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0.7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0E91A52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27CE6544" w14:textId="77777777" w:rsidTr="00552252">
        <w:tc>
          <w:tcPr>
            <w:tcW w:w="1243" w:type="dxa"/>
            <w:vMerge w:val="restart"/>
            <w:tcBorders>
              <w:top w:val="thinThickSmallGap" w:sz="24" w:space="0" w:color="auto"/>
            </w:tcBorders>
          </w:tcPr>
          <w:p w14:paraId="20BEF50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8CB85E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12DDDA9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6418D37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eIF2</w:t>
            </w:r>
            <w:r w:rsidRPr="00463CE7">
              <w:rPr>
                <w:rFonts w:ascii="Times" w:hAnsi="Times"/>
                <w:sz w:val="18"/>
                <w:szCs w:val="18"/>
              </w:rPr>
              <w:t>α</w:t>
            </w: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27753D9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7C7CC8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eIF2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α normal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26FD28C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591187A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3 (3.6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108DB7B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35.0; p&lt;.384</w:t>
            </w:r>
          </w:p>
        </w:tc>
      </w:tr>
      <w:tr w:rsidR="00A952EC" w:rsidRPr="00463CE7" w14:paraId="78F1DB34" w14:textId="77777777" w:rsidTr="00552252">
        <w:tc>
          <w:tcPr>
            <w:tcW w:w="1243" w:type="dxa"/>
            <w:vMerge/>
          </w:tcPr>
          <w:p w14:paraId="340F9D7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5619E90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3B0D8DD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1207DC0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0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528FFD36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781BA975" w14:textId="77777777" w:rsidTr="00552252">
        <w:tc>
          <w:tcPr>
            <w:tcW w:w="1243" w:type="dxa"/>
            <w:vMerge/>
          </w:tcPr>
          <w:p w14:paraId="71734AE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6F0C96A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50FC09F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69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701804D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3 (1.6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647F062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509.5; p&lt;.000</w:t>
            </w:r>
          </w:p>
        </w:tc>
      </w:tr>
      <w:tr w:rsidR="00A952EC" w:rsidRPr="00463CE7" w14:paraId="0FD6C6BD" w14:textId="77777777" w:rsidTr="00552252">
        <w:tc>
          <w:tcPr>
            <w:tcW w:w="1243" w:type="dxa"/>
            <w:vMerge/>
          </w:tcPr>
          <w:p w14:paraId="5840DC8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4B59C83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E61D7C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1A9F5D7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0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ED22B5F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6E1A44C6" w14:textId="77777777" w:rsidTr="00552252">
        <w:tc>
          <w:tcPr>
            <w:tcW w:w="1243" w:type="dxa"/>
            <w:vMerge/>
          </w:tcPr>
          <w:p w14:paraId="3D92F17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4945390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eIF2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α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7FAA2F4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3EE510F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74C96AF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  <w:highlight w:val="yellow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N/A</w:t>
            </w:r>
          </w:p>
        </w:tc>
      </w:tr>
      <w:tr w:rsidR="00A952EC" w:rsidRPr="00463CE7" w14:paraId="4144BC71" w14:textId="77777777" w:rsidTr="00552252">
        <w:tc>
          <w:tcPr>
            <w:tcW w:w="1243" w:type="dxa"/>
            <w:vMerge/>
          </w:tcPr>
          <w:p w14:paraId="00CD4A4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5EA66FD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321E395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6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4C8BA66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247BED20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32ED0DB3" w14:textId="77777777" w:rsidTr="00552252">
        <w:tc>
          <w:tcPr>
            <w:tcW w:w="1243" w:type="dxa"/>
            <w:vMerge/>
          </w:tcPr>
          <w:p w14:paraId="04FE106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21C7C84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085A767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17EF7E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4EF89EB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N/A</w:t>
            </w:r>
          </w:p>
        </w:tc>
      </w:tr>
      <w:tr w:rsidR="00A952EC" w:rsidRPr="00463CE7" w14:paraId="4D0C7544" w14:textId="77777777" w:rsidTr="00552252">
        <w:tc>
          <w:tcPr>
            <w:tcW w:w="1243" w:type="dxa"/>
            <w:vMerge/>
          </w:tcPr>
          <w:p w14:paraId="4B33493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098DB8B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1CF46BF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6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7DDFB7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A056BF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346FEFA6" w14:textId="77777777" w:rsidTr="00552252">
        <w:tc>
          <w:tcPr>
            <w:tcW w:w="1243" w:type="dxa"/>
            <w:vMerge/>
          </w:tcPr>
          <w:p w14:paraId="71FB9FE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5D3301F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eIF2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α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08E03E6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1DC7843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3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0A27D05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176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0</w:t>
            </w:r>
          </w:p>
        </w:tc>
      </w:tr>
      <w:tr w:rsidR="00A952EC" w:rsidRPr="00463CE7" w14:paraId="47409EC3" w14:textId="77777777" w:rsidTr="00552252">
        <w:tc>
          <w:tcPr>
            <w:tcW w:w="1243" w:type="dxa"/>
            <w:vMerge/>
          </w:tcPr>
          <w:p w14:paraId="45497192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2D96C5B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0C2B782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6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7AAD9AB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0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7114D51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0677C702" w14:textId="77777777" w:rsidTr="00552252">
        <w:tc>
          <w:tcPr>
            <w:tcW w:w="1243" w:type="dxa"/>
            <w:vMerge/>
          </w:tcPr>
          <w:p w14:paraId="151787F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42C7E280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0949253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5624705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4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4EF7760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317.0; p&lt;.000</w:t>
            </w:r>
          </w:p>
        </w:tc>
      </w:tr>
      <w:tr w:rsidR="00A952EC" w:rsidRPr="00463CE7" w14:paraId="0FDADB0B" w14:textId="77777777" w:rsidTr="00552252">
        <w:tc>
          <w:tcPr>
            <w:tcW w:w="1243" w:type="dxa"/>
            <w:vMerge/>
            <w:tcBorders>
              <w:bottom w:val="thinThickSmallGap" w:sz="24" w:space="0" w:color="auto"/>
            </w:tcBorders>
          </w:tcPr>
          <w:p w14:paraId="3C1A50B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589891FE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7025989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6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D5C829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0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110BE19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695A4D23" w14:textId="77777777" w:rsidTr="00552252">
        <w:tc>
          <w:tcPr>
            <w:tcW w:w="1243" w:type="dxa"/>
            <w:vMerge w:val="restart"/>
            <w:tcBorders>
              <w:top w:val="thinThickSmallGap" w:sz="24" w:space="0" w:color="auto"/>
            </w:tcBorders>
          </w:tcPr>
          <w:p w14:paraId="5A11DF67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7AB46B4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76845C1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4ECE656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F15FCE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EF1A1</w:t>
            </w: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69944937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EF1A1 normal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78C9A34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6A892AD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6 (3.6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2B3D4A5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30.0; p&lt;.272</w:t>
            </w:r>
          </w:p>
        </w:tc>
      </w:tr>
      <w:tr w:rsidR="00A952EC" w:rsidRPr="00463CE7" w14:paraId="745291DC" w14:textId="77777777" w:rsidTr="00552252">
        <w:tc>
          <w:tcPr>
            <w:tcW w:w="1243" w:type="dxa"/>
            <w:vMerge/>
          </w:tcPr>
          <w:p w14:paraId="484E2DE0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7A42D55F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7100860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3C22F01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4.9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2361A70E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2EEA02E5" w14:textId="77777777" w:rsidTr="00552252">
        <w:tc>
          <w:tcPr>
            <w:tcW w:w="1243" w:type="dxa"/>
            <w:vMerge/>
          </w:tcPr>
          <w:p w14:paraId="1EB29398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43D4ECA2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5A86E87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54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04908FA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3 (2.7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38E471A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775.5; p&lt;.420</w:t>
            </w:r>
          </w:p>
        </w:tc>
      </w:tr>
      <w:tr w:rsidR="00A952EC" w:rsidRPr="00463CE7" w14:paraId="5C2895BD" w14:textId="77777777" w:rsidTr="00552252">
        <w:tc>
          <w:tcPr>
            <w:tcW w:w="1243" w:type="dxa"/>
            <w:vMerge/>
          </w:tcPr>
          <w:p w14:paraId="627DC722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0E4D492F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5FD3DC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32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1F37F3D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4.9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4092D600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679687EA" w14:textId="77777777" w:rsidTr="00552252">
        <w:tc>
          <w:tcPr>
            <w:tcW w:w="1243" w:type="dxa"/>
            <w:vMerge/>
          </w:tcPr>
          <w:p w14:paraId="1C056867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</w:tcPr>
          <w:p w14:paraId="1682EABF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EF1A1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1377" w:type="dxa"/>
          </w:tcPr>
          <w:p w14:paraId="3774651F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</w:tcPr>
          <w:p w14:paraId="075837E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 w:val="restart"/>
          </w:tcPr>
          <w:p w14:paraId="5E6519A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N/A</w:t>
            </w:r>
          </w:p>
        </w:tc>
      </w:tr>
      <w:tr w:rsidR="00A952EC" w:rsidRPr="00463CE7" w14:paraId="39DE4FC0" w14:textId="77777777" w:rsidTr="00552252">
        <w:tc>
          <w:tcPr>
            <w:tcW w:w="1243" w:type="dxa"/>
            <w:vMerge/>
          </w:tcPr>
          <w:p w14:paraId="14E9113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4C45884D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228AC35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3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4074EAD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6062658A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0ED21785" w14:textId="77777777" w:rsidTr="00552252">
        <w:tc>
          <w:tcPr>
            <w:tcW w:w="1243" w:type="dxa"/>
            <w:vMerge/>
          </w:tcPr>
          <w:p w14:paraId="20A652D1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27C3DC24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FE11E1B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1A4CC12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0D9B031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N/A</w:t>
            </w:r>
          </w:p>
        </w:tc>
      </w:tr>
      <w:tr w:rsidR="00A952EC" w:rsidRPr="00463CE7" w14:paraId="58133C20" w14:textId="77777777" w:rsidTr="00552252">
        <w:tc>
          <w:tcPr>
            <w:tcW w:w="1243" w:type="dxa"/>
            <w:vMerge/>
          </w:tcPr>
          <w:p w14:paraId="2CDD0975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thinThickSmallGap" w:sz="24" w:space="0" w:color="auto"/>
            </w:tcBorders>
          </w:tcPr>
          <w:p w14:paraId="36C09390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14E9CEC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3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68AEB5D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  <w:shd w:val="clear" w:color="auto" w:fill="E7E6E6" w:themeFill="background2"/>
          </w:tcPr>
          <w:p w14:paraId="11828ACB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0B18FC84" w14:textId="77777777" w:rsidTr="00552252">
        <w:tc>
          <w:tcPr>
            <w:tcW w:w="1243" w:type="dxa"/>
            <w:vMerge/>
          </w:tcPr>
          <w:p w14:paraId="74F6822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tcBorders>
              <w:top w:val="thinThickSmallGap" w:sz="24" w:space="0" w:color="auto"/>
            </w:tcBorders>
          </w:tcPr>
          <w:p w14:paraId="2FECB710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EF1A1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2737BC01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BLT (n=43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</w:tcPr>
          <w:p w14:paraId="20342804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1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</w:tcPr>
          <w:p w14:paraId="0BEFD708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295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4</w:t>
            </w:r>
          </w:p>
        </w:tc>
      </w:tr>
      <w:tr w:rsidR="00A952EC" w:rsidRPr="00463CE7" w14:paraId="10524A8A" w14:textId="77777777" w:rsidTr="00552252">
        <w:tc>
          <w:tcPr>
            <w:tcW w:w="1243" w:type="dxa"/>
            <w:vMerge/>
          </w:tcPr>
          <w:p w14:paraId="589C06AE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74B919EC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thinThickSmallGap" w:sz="24" w:space="0" w:color="auto"/>
            </w:tcBorders>
          </w:tcPr>
          <w:p w14:paraId="7C247555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3)</w:t>
            </w:r>
          </w:p>
        </w:tc>
        <w:tc>
          <w:tcPr>
            <w:tcW w:w="1894" w:type="dxa"/>
            <w:tcBorders>
              <w:bottom w:val="thinThickSmallGap" w:sz="24" w:space="0" w:color="auto"/>
            </w:tcBorders>
          </w:tcPr>
          <w:p w14:paraId="1DB62ECC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3.4)</w:t>
            </w:r>
          </w:p>
        </w:tc>
        <w:tc>
          <w:tcPr>
            <w:tcW w:w="3068" w:type="dxa"/>
            <w:vMerge/>
            <w:tcBorders>
              <w:bottom w:val="thinThickSmallGap" w:sz="24" w:space="0" w:color="auto"/>
            </w:tcBorders>
          </w:tcPr>
          <w:p w14:paraId="712E17C1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463CE7" w14:paraId="742B9B9B" w14:textId="77777777" w:rsidTr="00552252">
        <w:tc>
          <w:tcPr>
            <w:tcW w:w="1243" w:type="dxa"/>
            <w:vMerge/>
          </w:tcPr>
          <w:p w14:paraId="40025AB0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</w:tcPr>
          <w:p w14:paraId="355DE183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6DA134AE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OC (n=75)</w:t>
            </w:r>
          </w:p>
        </w:tc>
        <w:tc>
          <w:tcPr>
            <w:tcW w:w="1894" w:type="dxa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5C6EEC1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8 (2.7)</w:t>
            </w:r>
          </w:p>
        </w:tc>
        <w:tc>
          <w:tcPr>
            <w:tcW w:w="3068" w:type="dxa"/>
            <w:vMerge w:val="restart"/>
            <w:tcBorders>
              <w:top w:val="thinThickSmallGap" w:sz="24" w:space="0" w:color="auto"/>
            </w:tcBorders>
            <w:shd w:val="clear" w:color="auto" w:fill="E7E6E6" w:themeFill="background2"/>
          </w:tcPr>
          <w:p w14:paraId="266462B6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U=502.0; p&lt;.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001</w:t>
            </w:r>
          </w:p>
        </w:tc>
      </w:tr>
      <w:tr w:rsidR="00A952EC" w:rsidRPr="00463CE7" w14:paraId="324519FD" w14:textId="77777777" w:rsidTr="00552252"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47FD920D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</w:tcPr>
          <w:p w14:paraId="65D8E997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864323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ontrol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(n=23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2CA642A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3.4)</w:t>
            </w:r>
          </w:p>
        </w:tc>
        <w:tc>
          <w:tcPr>
            <w:tcW w:w="3068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9717FEB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952EC" w:rsidRPr="00A84DCF" w14:paraId="23BBA38B" w14:textId="77777777" w:rsidTr="00552252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2BA8E" w14:textId="77777777" w:rsidR="00A952EC" w:rsidRPr="00463CE7" w:rsidRDefault="00A952EC" w:rsidP="0055225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CS – composite score, IHC – immunohistochemistry,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  <w:lang w:val="en-US"/>
              </w:rPr>
              <w:t>eIF</w:t>
            </w:r>
            <w:proofErr w:type="spellEnd"/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 – eukaryotic initiation factor,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  <w:lang w:val="en-US"/>
              </w:rPr>
              <w:t>eEF</w:t>
            </w:r>
            <w:proofErr w:type="spellEnd"/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 – eukaryotic elongation factor, EOC – epithelial ovarian cancer, BLT – borderline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  <w:lang w:val="en-US"/>
              </w:rPr>
              <w:t>tumour</w:t>
            </w:r>
            <w:proofErr w:type="spellEnd"/>
          </w:p>
        </w:tc>
      </w:tr>
    </w:tbl>
    <w:p w14:paraId="707DC9AF" w14:textId="77777777" w:rsidR="00A952EC" w:rsidRPr="00463CE7" w:rsidRDefault="00A952EC" w:rsidP="00A952EC">
      <w:pPr>
        <w:spacing w:line="360" w:lineRule="auto"/>
        <w:rPr>
          <w:rFonts w:ascii="Times" w:hAnsi="Times"/>
          <w:lang w:val="en-US"/>
        </w:rPr>
      </w:pPr>
    </w:p>
    <w:p w14:paraId="24AF35A3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70A979D1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30B32B55" w14:textId="77777777" w:rsidR="00A952EC" w:rsidRPr="00463CE7" w:rsidRDefault="00A952EC" w:rsidP="00A952EC">
      <w:pPr>
        <w:spacing w:line="360" w:lineRule="auto"/>
        <w:rPr>
          <w:rFonts w:ascii="Times" w:hAnsi="Times"/>
          <w:lang w:val="en-US"/>
        </w:rPr>
      </w:pPr>
      <w:r w:rsidRPr="00463CE7">
        <w:rPr>
          <w:rFonts w:ascii="Times" w:hAnsi="Times"/>
          <w:lang w:val="en-US"/>
        </w:rPr>
        <w:br w:type="page"/>
      </w:r>
    </w:p>
    <w:p w14:paraId="64921EA3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</w:rPr>
      </w:pPr>
      <w:proofErr w:type="spellStart"/>
      <w:r w:rsidRPr="00463CE7">
        <w:rPr>
          <w:rFonts w:ascii="Times" w:hAnsi="Times"/>
        </w:rPr>
        <w:lastRenderedPageBreak/>
        <w:t>Supplemental</w:t>
      </w:r>
      <w:proofErr w:type="spellEnd"/>
      <w:r w:rsidRPr="00463CE7">
        <w:rPr>
          <w:rFonts w:ascii="Times" w:hAnsi="Times"/>
        </w:rPr>
        <w:t xml:space="preserve"> Data Table 2 </w:t>
      </w:r>
    </w:p>
    <w:p w14:paraId="54AE4D59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6"/>
        <w:gridCol w:w="2092"/>
        <w:gridCol w:w="1558"/>
        <w:gridCol w:w="1852"/>
        <w:gridCol w:w="1852"/>
      </w:tblGrid>
      <w:tr w:rsidR="00A952EC" w:rsidRPr="00A84DCF" w14:paraId="75D789BD" w14:textId="77777777" w:rsidTr="00552252">
        <w:trPr>
          <w:jc w:val="center"/>
        </w:trPr>
        <w:tc>
          <w:tcPr>
            <w:tcW w:w="8460" w:type="dxa"/>
            <w:gridSpan w:val="5"/>
            <w:tcBorders>
              <w:bottom w:val="thinThickSmallGap" w:sz="24" w:space="0" w:color="auto"/>
            </w:tcBorders>
          </w:tcPr>
          <w:p w14:paraId="3DDA2C0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Supplemental table 2: Determination of expression level cut-offs in epithelial ovarian cancer  </w:t>
            </w:r>
          </w:p>
        </w:tc>
      </w:tr>
      <w:tr w:rsidR="00A952EC" w:rsidRPr="00463CE7" w14:paraId="690B783E" w14:textId="77777777" w:rsidTr="00552252">
        <w:trPr>
          <w:jc w:val="center"/>
        </w:trPr>
        <w:tc>
          <w:tcPr>
            <w:tcW w:w="1106" w:type="dxa"/>
            <w:tcBorders>
              <w:bottom w:val="thinThickSmallGap" w:sz="24" w:space="0" w:color="auto"/>
            </w:tcBorders>
          </w:tcPr>
          <w:p w14:paraId="68CC1444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463CE7">
              <w:rPr>
                <w:rFonts w:ascii="Times" w:hAnsi="Times"/>
                <w:sz w:val="18"/>
                <w:szCs w:val="18"/>
                <w:lang w:val="en-GB"/>
              </w:rPr>
              <w:t>translational subunit</w:t>
            </w:r>
          </w:p>
        </w:tc>
        <w:tc>
          <w:tcPr>
            <w:tcW w:w="2092" w:type="dxa"/>
            <w:tcBorders>
              <w:bottom w:val="thinThickSmallGap" w:sz="24" w:space="0" w:color="auto"/>
            </w:tcBorders>
          </w:tcPr>
          <w:p w14:paraId="7832513D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463CE7">
              <w:rPr>
                <w:rFonts w:ascii="Times" w:hAnsi="Times"/>
                <w:sz w:val="18"/>
                <w:szCs w:val="18"/>
                <w:lang w:val="en-GB"/>
              </w:rPr>
              <w:t>IHC expressed subunit</w:t>
            </w:r>
          </w:p>
        </w:tc>
        <w:tc>
          <w:tcPr>
            <w:tcW w:w="1558" w:type="dxa"/>
            <w:tcBorders>
              <w:bottom w:val="thinThickSmallGap" w:sz="24" w:space="0" w:color="auto"/>
            </w:tcBorders>
          </w:tcPr>
          <w:p w14:paraId="3D637783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Mean (SD)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2BECBB3A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Low score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33D7635B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High score</w:t>
            </w:r>
          </w:p>
        </w:tc>
      </w:tr>
      <w:tr w:rsidR="00A952EC" w:rsidRPr="00463CE7" w14:paraId="08B77526" w14:textId="77777777" w:rsidTr="00552252">
        <w:trPr>
          <w:jc w:val="center"/>
        </w:trPr>
        <w:tc>
          <w:tcPr>
            <w:tcW w:w="1106" w:type="dxa"/>
            <w:vMerge w:val="restart"/>
            <w:tcBorders>
              <w:top w:val="thinThickSmallGap" w:sz="24" w:space="0" w:color="auto"/>
            </w:tcBorders>
          </w:tcPr>
          <w:p w14:paraId="7810C8B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  <w:lang w:val="sl-SI"/>
              </w:rPr>
            </w:pPr>
          </w:p>
          <w:p w14:paraId="36F1581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  <w:lang w:val="sl-SI"/>
              </w:rPr>
            </w:pPr>
          </w:p>
          <w:p w14:paraId="63CE5AED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eIF2</w:t>
            </w:r>
            <w:r w:rsidRPr="00463CE7">
              <w:rPr>
                <w:rFonts w:ascii="Times" w:hAnsi="Times"/>
                <w:sz w:val="18"/>
                <w:szCs w:val="18"/>
              </w:rPr>
              <w:t>α</w:t>
            </w:r>
          </w:p>
        </w:tc>
        <w:tc>
          <w:tcPr>
            <w:tcW w:w="2092" w:type="dxa"/>
            <w:tcBorders>
              <w:top w:val="thinThickSmallGap" w:sz="24" w:space="0" w:color="auto"/>
            </w:tcBorders>
          </w:tcPr>
          <w:p w14:paraId="7E8322B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eIF2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α normal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558" w:type="dxa"/>
            <w:tcBorders>
              <w:top w:val="thinThickSmallGap" w:sz="24" w:space="0" w:color="auto"/>
            </w:tcBorders>
          </w:tcPr>
          <w:p w14:paraId="07D8BB67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3 (1.6)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209A12F2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&lt; 3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51D58E0D" w14:textId="77777777" w:rsidR="00A952EC" w:rsidRPr="00463CE7" w:rsidRDefault="00A952EC" w:rsidP="0055225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3</w:t>
            </w:r>
          </w:p>
        </w:tc>
      </w:tr>
      <w:tr w:rsidR="00A952EC" w:rsidRPr="00463CE7" w14:paraId="1ED017E3" w14:textId="77777777" w:rsidTr="00552252">
        <w:trPr>
          <w:jc w:val="center"/>
        </w:trPr>
        <w:tc>
          <w:tcPr>
            <w:tcW w:w="1106" w:type="dxa"/>
            <w:vMerge/>
          </w:tcPr>
          <w:p w14:paraId="0115DFE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  <w:lang w:val="sl-SI"/>
              </w:rPr>
            </w:pPr>
          </w:p>
        </w:tc>
        <w:tc>
          <w:tcPr>
            <w:tcW w:w="2092" w:type="dxa"/>
          </w:tcPr>
          <w:p w14:paraId="3F3BD4D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eIF2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α 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cancer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</w:p>
        </w:tc>
        <w:tc>
          <w:tcPr>
            <w:tcW w:w="1558" w:type="dxa"/>
          </w:tcPr>
          <w:p w14:paraId="75605AB2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3 (1.1)</w:t>
            </w:r>
          </w:p>
        </w:tc>
        <w:tc>
          <w:tcPr>
            <w:tcW w:w="1852" w:type="dxa"/>
          </w:tcPr>
          <w:p w14:paraId="0C84653D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&lt; 3</w:t>
            </w:r>
          </w:p>
        </w:tc>
        <w:tc>
          <w:tcPr>
            <w:tcW w:w="1852" w:type="dxa"/>
          </w:tcPr>
          <w:p w14:paraId="4E2C9154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≥ 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4 </w:t>
            </w:r>
          </w:p>
        </w:tc>
      </w:tr>
      <w:tr w:rsidR="00A952EC" w:rsidRPr="00463CE7" w14:paraId="715C0ADB" w14:textId="77777777" w:rsidTr="00552252">
        <w:trPr>
          <w:jc w:val="center"/>
        </w:trPr>
        <w:tc>
          <w:tcPr>
            <w:tcW w:w="1106" w:type="dxa"/>
            <w:vMerge/>
          </w:tcPr>
          <w:p w14:paraId="3031272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68B8964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eIF2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α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1558" w:type="dxa"/>
          </w:tcPr>
          <w:p w14:paraId="0C6B0794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0</w:t>
            </w:r>
          </w:p>
        </w:tc>
        <w:tc>
          <w:tcPr>
            <w:tcW w:w="1852" w:type="dxa"/>
          </w:tcPr>
          <w:p w14:paraId="010E790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0</w:t>
            </w:r>
          </w:p>
        </w:tc>
        <w:tc>
          <w:tcPr>
            <w:tcW w:w="1852" w:type="dxa"/>
          </w:tcPr>
          <w:p w14:paraId="2346E215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0</w:t>
            </w:r>
          </w:p>
        </w:tc>
      </w:tr>
      <w:tr w:rsidR="00A952EC" w:rsidRPr="00463CE7" w14:paraId="239B583E" w14:textId="77777777" w:rsidTr="00552252">
        <w:trPr>
          <w:jc w:val="center"/>
        </w:trPr>
        <w:tc>
          <w:tcPr>
            <w:tcW w:w="1106" w:type="dxa"/>
            <w:vMerge/>
            <w:tcBorders>
              <w:bottom w:val="thinThickSmallGap" w:sz="24" w:space="0" w:color="auto"/>
            </w:tcBorders>
          </w:tcPr>
          <w:p w14:paraId="731966F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  <w:tcBorders>
              <w:bottom w:val="thinThickSmallGap" w:sz="24" w:space="0" w:color="auto"/>
            </w:tcBorders>
          </w:tcPr>
          <w:p w14:paraId="3090B7A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eIF2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α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558" w:type="dxa"/>
            <w:tcBorders>
              <w:bottom w:val="thinThickSmallGap" w:sz="24" w:space="0" w:color="auto"/>
            </w:tcBorders>
          </w:tcPr>
          <w:p w14:paraId="3AE33181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9 (2.4)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38EEEA8B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&lt; 9 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40A8B7AE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≥ 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9 </w:t>
            </w:r>
          </w:p>
        </w:tc>
      </w:tr>
      <w:tr w:rsidR="00A952EC" w:rsidRPr="00463CE7" w14:paraId="786049B3" w14:textId="77777777" w:rsidTr="00552252">
        <w:trPr>
          <w:jc w:val="center"/>
        </w:trPr>
        <w:tc>
          <w:tcPr>
            <w:tcW w:w="1106" w:type="dxa"/>
            <w:vMerge w:val="restart"/>
            <w:tcBorders>
              <w:top w:val="thinThickSmallGap" w:sz="24" w:space="0" w:color="auto"/>
            </w:tcBorders>
          </w:tcPr>
          <w:p w14:paraId="199507A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05549128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EF1A1</w:t>
            </w:r>
          </w:p>
        </w:tc>
        <w:tc>
          <w:tcPr>
            <w:tcW w:w="2092" w:type="dxa"/>
            <w:tcBorders>
              <w:top w:val="thinThickSmallGap" w:sz="24" w:space="0" w:color="auto"/>
            </w:tcBorders>
          </w:tcPr>
          <w:p w14:paraId="1851511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EF1A1 normal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558" w:type="dxa"/>
            <w:tcBorders>
              <w:top w:val="thinThickSmallGap" w:sz="24" w:space="0" w:color="auto"/>
            </w:tcBorders>
          </w:tcPr>
          <w:p w14:paraId="029FF975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3 (2.7)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4E31AFC8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&lt; 3  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633160ED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3</w:t>
            </w:r>
          </w:p>
        </w:tc>
      </w:tr>
      <w:tr w:rsidR="00A952EC" w:rsidRPr="00463CE7" w14:paraId="6C239815" w14:textId="77777777" w:rsidTr="00552252">
        <w:trPr>
          <w:jc w:val="center"/>
        </w:trPr>
        <w:tc>
          <w:tcPr>
            <w:tcW w:w="1106" w:type="dxa"/>
            <w:vMerge/>
          </w:tcPr>
          <w:p w14:paraId="20F83D8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bookmarkStart w:id="0" w:name="_Hlk80099212"/>
          </w:p>
        </w:tc>
        <w:tc>
          <w:tcPr>
            <w:tcW w:w="2092" w:type="dxa"/>
          </w:tcPr>
          <w:p w14:paraId="6E5E4F3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EF1A1 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cancer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</w:p>
        </w:tc>
        <w:tc>
          <w:tcPr>
            <w:tcW w:w="1558" w:type="dxa"/>
          </w:tcPr>
          <w:p w14:paraId="331200FE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4 (3.4)</w:t>
            </w:r>
          </w:p>
        </w:tc>
        <w:tc>
          <w:tcPr>
            <w:tcW w:w="1852" w:type="dxa"/>
          </w:tcPr>
          <w:p w14:paraId="54BCEE9B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&lt; 4  </w:t>
            </w:r>
          </w:p>
        </w:tc>
        <w:tc>
          <w:tcPr>
            <w:tcW w:w="1852" w:type="dxa"/>
          </w:tcPr>
          <w:p w14:paraId="6F1AA472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4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 </w:t>
            </w:r>
          </w:p>
        </w:tc>
      </w:tr>
      <w:bookmarkEnd w:id="0"/>
      <w:tr w:rsidR="00A952EC" w:rsidRPr="00463CE7" w14:paraId="0A474EC2" w14:textId="77777777" w:rsidTr="00552252">
        <w:trPr>
          <w:jc w:val="center"/>
        </w:trPr>
        <w:tc>
          <w:tcPr>
            <w:tcW w:w="1106" w:type="dxa"/>
            <w:vMerge/>
          </w:tcPr>
          <w:p w14:paraId="2C8E426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6896757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EF1A1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1558" w:type="dxa"/>
          </w:tcPr>
          <w:p w14:paraId="6F24F5F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0</w:t>
            </w:r>
          </w:p>
        </w:tc>
        <w:tc>
          <w:tcPr>
            <w:tcW w:w="1852" w:type="dxa"/>
          </w:tcPr>
          <w:p w14:paraId="77FE386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0</w:t>
            </w:r>
          </w:p>
        </w:tc>
        <w:tc>
          <w:tcPr>
            <w:tcW w:w="1852" w:type="dxa"/>
          </w:tcPr>
          <w:p w14:paraId="6EC803D1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0</w:t>
            </w:r>
          </w:p>
        </w:tc>
      </w:tr>
      <w:tr w:rsidR="00A952EC" w:rsidRPr="00463CE7" w14:paraId="2ED8893B" w14:textId="77777777" w:rsidTr="00552252">
        <w:trPr>
          <w:jc w:val="center"/>
        </w:trPr>
        <w:tc>
          <w:tcPr>
            <w:tcW w:w="1106" w:type="dxa"/>
            <w:vMerge/>
            <w:tcBorders>
              <w:bottom w:val="thinThickSmallGap" w:sz="24" w:space="0" w:color="auto"/>
            </w:tcBorders>
          </w:tcPr>
          <w:p w14:paraId="6CA5164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  <w:tcBorders>
              <w:bottom w:val="thinThickSmallGap" w:sz="24" w:space="0" w:color="auto"/>
            </w:tcBorders>
          </w:tcPr>
          <w:p w14:paraId="1453BB2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eEF1A1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558" w:type="dxa"/>
            <w:tcBorders>
              <w:bottom w:val="thinThickSmallGap" w:sz="24" w:space="0" w:color="auto"/>
            </w:tcBorders>
          </w:tcPr>
          <w:p w14:paraId="6B3F33E9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9 (2.7)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72B757B2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&lt; 8 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7EAC30C9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8</w:t>
            </w:r>
          </w:p>
        </w:tc>
      </w:tr>
      <w:tr w:rsidR="00A952EC" w:rsidRPr="00463CE7" w14:paraId="080636E6" w14:textId="77777777" w:rsidTr="00552252">
        <w:trPr>
          <w:jc w:val="center"/>
        </w:trPr>
        <w:tc>
          <w:tcPr>
            <w:tcW w:w="1106" w:type="dxa"/>
            <w:vMerge w:val="restart"/>
            <w:tcBorders>
              <w:top w:val="thinThickSmallGap" w:sz="24" w:space="0" w:color="auto"/>
            </w:tcBorders>
          </w:tcPr>
          <w:p w14:paraId="441559CD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0222DE40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>F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2G</w:t>
            </w:r>
          </w:p>
        </w:tc>
        <w:tc>
          <w:tcPr>
            <w:tcW w:w="2092" w:type="dxa"/>
            <w:tcBorders>
              <w:top w:val="thinThickSmallGap" w:sz="24" w:space="0" w:color="auto"/>
            </w:tcBorders>
          </w:tcPr>
          <w:p w14:paraId="0EB4E96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>F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2G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558" w:type="dxa"/>
            <w:tcBorders>
              <w:top w:val="thinThickSmallGap" w:sz="24" w:space="0" w:color="auto"/>
            </w:tcBorders>
          </w:tcPr>
          <w:p w14:paraId="4D6A2DEB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6 (2.3)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7D706EA1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&lt; 8 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5D5103A8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≥ 8 </w:t>
            </w:r>
          </w:p>
        </w:tc>
      </w:tr>
      <w:tr w:rsidR="00A952EC" w:rsidRPr="00463CE7" w14:paraId="3DEB26D1" w14:textId="77777777" w:rsidTr="00552252">
        <w:trPr>
          <w:jc w:val="center"/>
        </w:trPr>
        <w:tc>
          <w:tcPr>
            <w:tcW w:w="1106" w:type="dxa"/>
            <w:vMerge/>
          </w:tcPr>
          <w:p w14:paraId="7174DA7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2AEECB7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>F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2G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 normal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558" w:type="dxa"/>
          </w:tcPr>
          <w:p w14:paraId="25FFACC2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4 (1.9) </w:t>
            </w:r>
          </w:p>
        </w:tc>
        <w:tc>
          <w:tcPr>
            <w:tcW w:w="1852" w:type="dxa"/>
          </w:tcPr>
          <w:p w14:paraId="5C9347D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&lt; 4 </w:t>
            </w:r>
          </w:p>
        </w:tc>
        <w:tc>
          <w:tcPr>
            <w:tcW w:w="1852" w:type="dxa"/>
          </w:tcPr>
          <w:p w14:paraId="19391519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4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 </w:t>
            </w:r>
          </w:p>
        </w:tc>
      </w:tr>
      <w:tr w:rsidR="00A952EC" w:rsidRPr="00463CE7" w14:paraId="04031731" w14:textId="77777777" w:rsidTr="00552252">
        <w:trPr>
          <w:jc w:val="center"/>
        </w:trPr>
        <w:tc>
          <w:tcPr>
            <w:tcW w:w="1106" w:type="dxa"/>
            <w:vMerge/>
          </w:tcPr>
          <w:p w14:paraId="013CE56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1838C90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>F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2G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cancer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</w:p>
        </w:tc>
        <w:tc>
          <w:tcPr>
            <w:tcW w:w="1558" w:type="dxa"/>
          </w:tcPr>
          <w:p w14:paraId="5585D981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  <w:lang w:val="sl-SI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3 (1.9) </w:t>
            </w:r>
          </w:p>
        </w:tc>
        <w:tc>
          <w:tcPr>
            <w:tcW w:w="1852" w:type="dxa"/>
          </w:tcPr>
          <w:p w14:paraId="0AF610C8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&lt; 3 </w:t>
            </w:r>
          </w:p>
        </w:tc>
        <w:tc>
          <w:tcPr>
            <w:tcW w:w="1852" w:type="dxa"/>
          </w:tcPr>
          <w:p w14:paraId="1CEE7B76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3</w:t>
            </w:r>
          </w:p>
        </w:tc>
      </w:tr>
      <w:tr w:rsidR="00A952EC" w:rsidRPr="00463CE7" w14:paraId="34B43E2F" w14:textId="77777777" w:rsidTr="00552252">
        <w:trPr>
          <w:jc w:val="center"/>
        </w:trPr>
        <w:tc>
          <w:tcPr>
            <w:tcW w:w="1106" w:type="dxa"/>
            <w:vMerge/>
            <w:tcBorders>
              <w:bottom w:val="thinThickSmallGap" w:sz="24" w:space="0" w:color="auto"/>
            </w:tcBorders>
          </w:tcPr>
          <w:p w14:paraId="059D648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  <w:tcBorders>
              <w:bottom w:val="thinThickSmallGap" w:sz="24" w:space="0" w:color="auto"/>
            </w:tcBorders>
          </w:tcPr>
          <w:p w14:paraId="0227667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>F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2G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1558" w:type="dxa"/>
            <w:tcBorders>
              <w:bottom w:val="thinThickSmallGap" w:sz="24" w:space="0" w:color="auto"/>
            </w:tcBorders>
          </w:tcPr>
          <w:p w14:paraId="3C91C223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>6 (2.5</w:t>
            </w:r>
            <w:r w:rsidRPr="00463CE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3ED17E53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&lt; 6 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05E81D2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≥ 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6</w:t>
            </w:r>
          </w:p>
        </w:tc>
      </w:tr>
      <w:tr w:rsidR="00A952EC" w:rsidRPr="00463CE7" w14:paraId="782B4DD5" w14:textId="77777777" w:rsidTr="00552252">
        <w:trPr>
          <w:jc w:val="center"/>
        </w:trPr>
        <w:tc>
          <w:tcPr>
            <w:tcW w:w="1106" w:type="dxa"/>
            <w:vMerge w:val="restart"/>
            <w:tcBorders>
              <w:top w:val="thinThickSmallGap" w:sz="24" w:space="0" w:color="auto"/>
            </w:tcBorders>
          </w:tcPr>
          <w:p w14:paraId="01C26E1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  <w:p w14:paraId="1B051F40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>F5A</w:t>
            </w:r>
          </w:p>
        </w:tc>
        <w:tc>
          <w:tcPr>
            <w:tcW w:w="2092" w:type="dxa"/>
            <w:tcBorders>
              <w:top w:val="thinThickSmallGap" w:sz="24" w:space="0" w:color="auto"/>
            </w:tcBorders>
          </w:tcPr>
          <w:p w14:paraId="2E8CA00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5A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558" w:type="dxa"/>
            <w:tcBorders>
              <w:top w:val="thinThickSmallGap" w:sz="24" w:space="0" w:color="auto"/>
            </w:tcBorders>
          </w:tcPr>
          <w:p w14:paraId="63E361B0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6)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25278B89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&lt; 4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7920BE23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4</w:t>
            </w:r>
          </w:p>
        </w:tc>
      </w:tr>
      <w:tr w:rsidR="00A952EC" w:rsidRPr="00463CE7" w14:paraId="703562C1" w14:textId="77777777" w:rsidTr="00552252">
        <w:trPr>
          <w:jc w:val="center"/>
        </w:trPr>
        <w:tc>
          <w:tcPr>
            <w:tcW w:w="1106" w:type="dxa"/>
            <w:vMerge/>
          </w:tcPr>
          <w:p w14:paraId="3055CDC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66C5213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5A normal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558" w:type="dxa"/>
          </w:tcPr>
          <w:p w14:paraId="339727F9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1.8)</w:t>
            </w:r>
          </w:p>
        </w:tc>
        <w:tc>
          <w:tcPr>
            <w:tcW w:w="1852" w:type="dxa"/>
          </w:tcPr>
          <w:p w14:paraId="48E546C2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&lt; 4</w:t>
            </w:r>
          </w:p>
        </w:tc>
        <w:tc>
          <w:tcPr>
            <w:tcW w:w="1852" w:type="dxa"/>
          </w:tcPr>
          <w:p w14:paraId="1ED86F5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4</w:t>
            </w:r>
          </w:p>
        </w:tc>
      </w:tr>
      <w:tr w:rsidR="00A952EC" w:rsidRPr="00463CE7" w14:paraId="3885132E" w14:textId="77777777" w:rsidTr="00552252">
        <w:trPr>
          <w:jc w:val="center"/>
        </w:trPr>
        <w:tc>
          <w:tcPr>
            <w:tcW w:w="1106" w:type="dxa"/>
            <w:vMerge/>
          </w:tcPr>
          <w:p w14:paraId="4B1A7EB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527D504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5A 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cancer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</w:p>
        </w:tc>
        <w:tc>
          <w:tcPr>
            <w:tcW w:w="1558" w:type="dxa"/>
          </w:tcPr>
          <w:p w14:paraId="2C7EC842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4 (2.0)</w:t>
            </w:r>
          </w:p>
        </w:tc>
        <w:tc>
          <w:tcPr>
            <w:tcW w:w="1852" w:type="dxa"/>
          </w:tcPr>
          <w:p w14:paraId="16D5527D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&lt; 4</w:t>
            </w:r>
          </w:p>
        </w:tc>
        <w:tc>
          <w:tcPr>
            <w:tcW w:w="1852" w:type="dxa"/>
          </w:tcPr>
          <w:p w14:paraId="10CA35F8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≥4 </w:t>
            </w:r>
          </w:p>
        </w:tc>
      </w:tr>
      <w:tr w:rsidR="00A952EC" w:rsidRPr="00463CE7" w14:paraId="7F318D06" w14:textId="77777777" w:rsidTr="00552252">
        <w:trPr>
          <w:jc w:val="center"/>
        </w:trPr>
        <w:tc>
          <w:tcPr>
            <w:tcW w:w="1106" w:type="dxa"/>
            <w:vMerge/>
            <w:tcBorders>
              <w:bottom w:val="thinThickSmallGap" w:sz="24" w:space="0" w:color="auto"/>
            </w:tcBorders>
          </w:tcPr>
          <w:p w14:paraId="643DAC5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  <w:tcBorders>
              <w:bottom w:val="thinThickSmallGap" w:sz="24" w:space="0" w:color="auto"/>
            </w:tcBorders>
          </w:tcPr>
          <w:p w14:paraId="2D0A782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5A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1558" w:type="dxa"/>
            <w:tcBorders>
              <w:bottom w:val="thinThickSmallGap" w:sz="24" w:space="0" w:color="auto"/>
            </w:tcBorders>
          </w:tcPr>
          <w:p w14:paraId="05AF45A3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11 (3.4)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300F21C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&lt; 11 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4F90C064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 xml:space="preserve">≥ 11 </w:t>
            </w:r>
          </w:p>
        </w:tc>
      </w:tr>
      <w:tr w:rsidR="00A952EC" w:rsidRPr="00463CE7" w14:paraId="49605B50" w14:textId="77777777" w:rsidTr="00552252">
        <w:trPr>
          <w:jc w:val="center"/>
        </w:trPr>
        <w:tc>
          <w:tcPr>
            <w:tcW w:w="1106" w:type="dxa"/>
            <w:vMerge w:val="restart"/>
            <w:tcBorders>
              <w:top w:val="thinThickSmallGap" w:sz="24" w:space="0" w:color="auto"/>
            </w:tcBorders>
          </w:tcPr>
          <w:p w14:paraId="2AFC111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  <w:p w14:paraId="2327BCFA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>F5B</w:t>
            </w:r>
          </w:p>
        </w:tc>
        <w:tc>
          <w:tcPr>
            <w:tcW w:w="2092" w:type="dxa"/>
            <w:tcBorders>
              <w:top w:val="thinThickSmallGap" w:sz="24" w:space="0" w:color="auto"/>
            </w:tcBorders>
          </w:tcPr>
          <w:p w14:paraId="468989B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5B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558" w:type="dxa"/>
            <w:tcBorders>
              <w:top w:val="thinThickSmallGap" w:sz="24" w:space="0" w:color="auto"/>
            </w:tcBorders>
          </w:tcPr>
          <w:p w14:paraId="257491CA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2 (1.9)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0409AC3B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&lt; 2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02210F9B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2</w:t>
            </w:r>
          </w:p>
        </w:tc>
      </w:tr>
      <w:tr w:rsidR="00A952EC" w:rsidRPr="00463CE7" w14:paraId="734446E1" w14:textId="77777777" w:rsidTr="00552252">
        <w:trPr>
          <w:jc w:val="center"/>
        </w:trPr>
        <w:tc>
          <w:tcPr>
            <w:tcW w:w="1106" w:type="dxa"/>
            <w:vMerge/>
          </w:tcPr>
          <w:p w14:paraId="109BFA2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4AD7D4A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5B normal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558" w:type="dxa"/>
          </w:tcPr>
          <w:p w14:paraId="5506C105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2 (1.3)</w:t>
            </w:r>
          </w:p>
        </w:tc>
        <w:tc>
          <w:tcPr>
            <w:tcW w:w="1852" w:type="dxa"/>
          </w:tcPr>
          <w:p w14:paraId="7F27C44A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&lt; 2</w:t>
            </w:r>
          </w:p>
        </w:tc>
        <w:tc>
          <w:tcPr>
            <w:tcW w:w="1852" w:type="dxa"/>
          </w:tcPr>
          <w:p w14:paraId="33A2452B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2</w:t>
            </w:r>
          </w:p>
        </w:tc>
      </w:tr>
      <w:tr w:rsidR="00A952EC" w:rsidRPr="00463CE7" w14:paraId="1FD77207" w14:textId="77777777" w:rsidTr="00552252">
        <w:trPr>
          <w:jc w:val="center"/>
        </w:trPr>
        <w:tc>
          <w:tcPr>
            <w:tcW w:w="1106" w:type="dxa"/>
            <w:vMerge/>
          </w:tcPr>
          <w:p w14:paraId="1D6011C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0997232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5B 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cancer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</w:p>
        </w:tc>
        <w:tc>
          <w:tcPr>
            <w:tcW w:w="1558" w:type="dxa"/>
          </w:tcPr>
          <w:p w14:paraId="062CBF41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2 (1.5)</w:t>
            </w:r>
          </w:p>
        </w:tc>
        <w:tc>
          <w:tcPr>
            <w:tcW w:w="1852" w:type="dxa"/>
          </w:tcPr>
          <w:p w14:paraId="7DB1CE8A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&lt; 2</w:t>
            </w:r>
          </w:p>
        </w:tc>
        <w:tc>
          <w:tcPr>
            <w:tcW w:w="1852" w:type="dxa"/>
          </w:tcPr>
          <w:p w14:paraId="294D9199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2</w:t>
            </w:r>
          </w:p>
        </w:tc>
      </w:tr>
      <w:tr w:rsidR="00A952EC" w:rsidRPr="00463CE7" w14:paraId="7FF921D9" w14:textId="77777777" w:rsidTr="00552252">
        <w:trPr>
          <w:jc w:val="center"/>
        </w:trPr>
        <w:tc>
          <w:tcPr>
            <w:tcW w:w="1106" w:type="dxa"/>
            <w:vMerge/>
            <w:tcBorders>
              <w:bottom w:val="thinThickSmallGap" w:sz="24" w:space="0" w:color="auto"/>
            </w:tcBorders>
          </w:tcPr>
          <w:p w14:paraId="273E290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  <w:tcBorders>
              <w:bottom w:val="thinThickSmallGap" w:sz="24" w:space="0" w:color="auto"/>
            </w:tcBorders>
          </w:tcPr>
          <w:p w14:paraId="16B9752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5B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1558" w:type="dxa"/>
            <w:tcBorders>
              <w:bottom w:val="thinThickSmallGap" w:sz="24" w:space="0" w:color="auto"/>
            </w:tcBorders>
          </w:tcPr>
          <w:p w14:paraId="63D0DB38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5E76E30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1852" w:type="dxa"/>
            <w:tcBorders>
              <w:bottom w:val="thinThickSmallGap" w:sz="24" w:space="0" w:color="auto"/>
            </w:tcBorders>
          </w:tcPr>
          <w:p w14:paraId="11F1AFFC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A952EC" w:rsidRPr="00463CE7" w14:paraId="69EEA784" w14:textId="77777777" w:rsidTr="00552252">
        <w:trPr>
          <w:jc w:val="center"/>
        </w:trPr>
        <w:tc>
          <w:tcPr>
            <w:tcW w:w="1106" w:type="dxa"/>
            <w:vMerge w:val="restart"/>
            <w:tcBorders>
              <w:top w:val="thinThickSmallGap" w:sz="24" w:space="0" w:color="auto"/>
            </w:tcBorders>
          </w:tcPr>
          <w:p w14:paraId="139470B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  <w:p w14:paraId="40B562D1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>F6</w:t>
            </w:r>
          </w:p>
        </w:tc>
        <w:tc>
          <w:tcPr>
            <w:tcW w:w="2092" w:type="dxa"/>
            <w:tcBorders>
              <w:top w:val="thinThickSmallGap" w:sz="24" w:space="0" w:color="auto"/>
            </w:tcBorders>
          </w:tcPr>
          <w:p w14:paraId="099CBE3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6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1558" w:type="dxa"/>
            <w:tcBorders>
              <w:top w:val="thinThickSmallGap" w:sz="24" w:space="0" w:color="auto"/>
            </w:tcBorders>
          </w:tcPr>
          <w:p w14:paraId="5D396EEF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6 (2.7)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7F61C0CE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&lt; 6</w:t>
            </w:r>
          </w:p>
        </w:tc>
        <w:tc>
          <w:tcPr>
            <w:tcW w:w="1852" w:type="dxa"/>
            <w:tcBorders>
              <w:top w:val="thinThickSmallGap" w:sz="24" w:space="0" w:color="auto"/>
            </w:tcBorders>
          </w:tcPr>
          <w:p w14:paraId="642E93F2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6</w:t>
            </w:r>
          </w:p>
        </w:tc>
      </w:tr>
      <w:tr w:rsidR="00A952EC" w:rsidRPr="00463CE7" w14:paraId="29DC16C3" w14:textId="77777777" w:rsidTr="00552252">
        <w:trPr>
          <w:jc w:val="center"/>
        </w:trPr>
        <w:tc>
          <w:tcPr>
            <w:tcW w:w="1106" w:type="dxa"/>
            <w:vMerge/>
          </w:tcPr>
          <w:p w14:paraId="039D75C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4ABC32A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6 normal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  <w:r w:rsidRPr="00463CE7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558" w:type="dxa"/>
          </w:tcPr>
          <w:p w14:paraId="30F0F974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2 (1.0)</w:t>
            </w:r>
          </w:p>
        </w:tc>
        <w:tc>
          <w:tcPr>
            <w:tcW w:w="1852" w:type="dxa"/>
          </w:tcPr>
          <w:p w14:paraId="279EB27B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&lt; 2</w:t>
            </w:r>
          </w:p>
        </w:tc>
        <w:tc>
          <w:tcPr>
            <w:tcW w:w="1852" w:type="dxa"/>
          </w:tcPr>
          <w:p w14:paraId="0E31DC46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2</w:t>
            </w:r>
          </w:p>
        </w:tc>
      </w:tr>
      <w:tr w:rsidR="00A952EC" w:rsidRPr="00463CE7" w14:paraId="03438855" w14:textId="77777777" w:rsidTr="00552252">
        <w:trPr>
          <w:jc w:val="center"/>
        </w:trPr>
        <w:tc>
          <w:tcPr>
            <w:tcW w:w="1106" w:type="dxa"/>
            <w:vMerge/>
          </w:tcPr>
          <w:p w14:paraId="7B620C8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</w:tcPr>
          <w:p w14:paraId="7B889BF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6 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 xml:space="preserve">cancer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stroma</w:t>
            </w:r>
            <w:proofErr w:type="spellEnd"/>
          </w:p>
        </w:tc>
        <w:tc>
          <w:tcPr>
            <w:tcW w:w="1558" w:type="dxa"/>
          </w:tcPr>
          <w:p w14:paraId="42D55B94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2 (1.0)</w:t>
            </w:r>
          </w:p>
        </w:tc>
        <w:tc>
          <w:tcPr>
            <w:tcW w:w="1852" w:type="dxa"/>
          </w:tcPr>
          <w:p w14:paraId="0E2723CC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&lt; 2</w:t>
            </w:r>
          </w:p>
        </w:tc>
        <w:tc>
          <w:tcPr>
            <w:tcW w:w="1852" w:type="dxa"/>
          </w:tcPr>
          <w:p w14:paraId="0E94F339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≥ 2</w:t>
            </w:r>
          </w:p>
        </w:tc>
      </w:tr>
      <w:tr w:rsidR="00A952EC" w:rsidRPr="00463CE7" w14:paraId="24F7EE93" w14:textId="77777777" w:rsidTr="00552252">
        <w:trPr>
          <w:jc w:val="center"/>
        </w:trPr>
        <w:tc>
          <w:tcPr>
            <w:tcW w:w="1106" w:type="dxa"/>
            <w:vMerge/>
            <w:tcBorders>
              <w:bottom w:val="single" w:sz="4" w:space="0" w:color="auto"/>
            </w:tcBorders>
          </w:tcPr>
          <w:p w14:paraId="50D1E85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1FCA313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e</w:t>
            </w:r>
            <w:r w:rsidRPr="00463CE7">
              <w:rPr>
                <w:rFonts w:ascii="Times" w:hAnsi="Times"/>
                <w:sz w:val="18"/>
                <w:szCs w:val="18"/>
                <w:lang w:val="sl-SI"/>
              </w:rPr>
              <w:t>I</w:t>
            </w:r>
            <w:r w:rsidRPr="00463CE7">
              <w:rPr>
                <w:rFonts w:ascii="Times" w:hAnsi="Times"/>
                <w:sz w:val="18"/>
                <w:szCs w:val="18"/>
              </w:rPr>
              <w:t xml:space="preserve">F6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</w:rPr>
              <w:t>nuclear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ACDCD0A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343FC0DD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0CD6BC06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8"/>
                <w:szCs w:val="18"/>
              </w:rPr>
            </w:pPr>
            <w:r w:rsidRPr="00463CE7">
              <w:rPr>
                <w:rFonts w:ascii="Times" w:hAnsi="Times"/>
                <w:sz w:val="18"/>
                <w:szCs w:val="18"/>
              </w:rPr>
              <w:t>0</w:t>
            </w:r>
          </w:p>
        </w:tc>
      </w:tr>
      <w:tr w:rsidR="00A952EC" w:rsidRPr="00A84DCF" w14:paraId="44181EC5" w14:textId="77777777" w:rsidTr="00552252">
        <w:trPr>
          <w:jc w:val="center"/>
        </w:trPr>
        <w:tc>
          <w:tcPr>
            <w:tcW w:w="84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84050" w14:textId="77777777" w:rsidR="00A952EC" w:rsidRPr="00463CE7" w:rsidRDefault="00A952EC" w:rsidP="00552252">
            <w:pPr>
              <w:widowControl w:val="0"/>
              <w:jc w:val="both"/>
              <w:rPr>
                <w:rFonts w:ascii="Times" w:hAnsi="Times"/>
                <w:sz w:val="18"/>
                <w:szCs w:val="18"/>
                <w:lang w:val="en-US"/>
              </w:rPr>
            </w:pPr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IHC – immunohistochemistry,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  <w:lang w:val="en-US"/>
              </w:rPr>
              <w:t>eIF</w:t>
            </w:r>
            <w:proofErr w:type="spellEnd"/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 – eukaryotic initiation factor,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  <w:lang w:val="en-US"/>
              </w:rPr>
              <w:t>eEF</w:t>
            </w:r>
            <w:proofErr w:type="spellEnd"/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 – eukaryotic elongation factor</w:t>
            </w:r>
          </w:p>
        </w:tc>
      </w:tr>
    </w:tbl>
    <w:p w14:paraId="6C614002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69E181C3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0B3C0B8E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199407C7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5EFB11D1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60E7656D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282AF305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12B9DA4A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7EF809B1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0C98D014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5D733DA5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2910CD7E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04A8197E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3FE6AB86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en-US"/>
        </w:rPr>
      </w:pPr>
    </w:p>
    <w:p w14:paraId="0F4F08BA" w14:textId="77777777" w:rsidR="00A952EC" w:rsidRPr="00463CE7" w:rsidRDefault="00A952EC" w:rsidP="00A952EC">
      <w:pPr>
        <w:spacing w:line="360" w:lineRule="auto"/>
        <w:rPr>
          <w:rFonts w:ascii="Times" w:hAnsi="Times"/>
          <w:lang w:val="en-US"/>
        </w:rPr>
      </w:pPr>
    </w:p>
    <w:p w14:paraId="660E8143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sl-SI"/>
        </w:rPr>
      </w:pPr>
      <w:r w:rsidRPr="00463CE7">
        <w:rPr>
          <w:rFonts w:ascii="Times" w:hAnsi="Times"/>
          <w:lang w:val="sl-SI"/>
        </w:rPr>
        <w:lastRenderedPageBreak/>
        <w:t>Supplemental Data Table 3</w:t>
      </w:r>
    </w:p>
    <w:p w14:paraId="5581E24C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sl-SI"/>
        </w:rPr>
      </w:pPr>
    </w:p>
    <w:tbl>
      <w:tblPr>
        <w:tblStyle w:val="TableGrid"/>
        <w:tblW w:w="0" w:type="auto"/>
        <w:tblInd w:w="640" w:type="dxa"/>
        <w:tblLayout w:type="fixed"/>
        <w:tblLook w:val="04A0" w:firstRow="1" w:lastRow="0" w:firstColumn="1" w:lastColumn="0" w:noHBand="0" w:noVBand="1"/>
      </w:tblPr>
      <w:tblGrid>
        <w:gridCol w:w="773"/>
        <w:gridCol w:w="709"/>
        <w:gridCol w:w="850"/>
        <w:gridCol w:w="709"/>
        <w:gridCol w:w="850"/>
        <w:gridCol w:w="709"/>
        <w:gridCol w:w="822"/>
        <w:gridCol w:w="709"/>
        <w:gridCol w:w="737"/>
        <w:gridCol w:w="709"/>
        <w:gridCol w:w="799"/>
      </w:tblGrid>
      <w:tr w:rsidR="00A952EC" w:rsidRPr="00A84DCF" w14:paraId="313903AA" w14:textId="77777777" w:rsidTr="00552252">
        <w:tc>
          <w:tcPr>
            <w:tcW w:w="8376" w:type="dxa"/>
            <w:gridSpan w:val="11"/>
          </w:tcPr>
          <w:p w14:paraId="72D35A3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Table: Correlation matrix of translational marker subunit expression in epithelial ovarian cancer </w:t>
            </w:r>
          </w:p>
        </w:tc>
      </w:tr>
      <w:tr w:rsidR="00A952EC" w:rsidRPr="00463CE7" w14:paraId="59707357" w14:textId="77777777" w:rsidTr="00552252">
        <w:tc>
          <w:tcPr>
            <w:tcW w:w="773" w:type="dxa"/>
            <w:tcBorders>
              <w:bottom w:val="thinThickSmallGap" w:sz="24" w:space="0" w:color="auto"/>
            </w:tcBorders>
          </w:tcPr>
          <w:p w14:paraId="734E6B3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</w:p>
        </w:tc>
        <w:tc>
          <w:tcPr>
            <w:tcW w:w="2268" w:type="dxa"/>
            <w:gridSpan w:val="3"/>
            <w:tcBorders>
              <w:bottom w:val="thinThickSmallGap" w:sz="24" w:space="0" w:color="auto"/>
            </w:tcBorders>
          </w:tcPr>
          <w:p w14:paraId="22734039" w14:textId="77777777" w:rsidR="00A952EC" w:rsidRPr="00463CE7" w:rsidRDefault="00A952EC" w:rsidP="00552252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</w:t>
            </w:r>
            <w:r w:rsidRPr="00463CE7">
              <w:rPr>
                <w:rFonts w:ascii="Times" w:hAnsi="Times"/>
                <w:sz w:val="15"/>
                <w:szCs w:val="15"/>
              </w:rPr>
              <w:t>α</w:t>
            </w:r>
          </w:p>
        </w:tc>
        <w:tc>
          <w:tcPr>
            <w:tcW w:w="2381" w:type="dxa"/>
            <w:gridSpan w:val="3"/>
            <w:tcBorders>
              <w:bottom w:val="thinThickSmallGap" w:sz="24" w:space="0" w:color="auto"/>
            </w:tcBorders>
          </w:tcPr>
          <w:p w14:paraId="3A738347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EF1A1</w:t>
            </w:r>
          </w:p>
        </w:tc>
        <w:tc>
          <w:tcPr>
            <w:tcW w:w="2954" w:type="dxa"/>
            <w:gridSpan w:val="4"/>
            <w:tcBorders>
              <w:bottom w:val="thinThickSmallGap" w:sz="24" w:space="0" w:color="auto"/>
            </w:tcBorders>
          </w:tcPr>
          <w:p w14:paraId="7C8019F3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2G</w:t>
            </w:r>
          </w:p>
        </w:tc>
      </w:tr>
      <w:tr w:rsidR="00A952EC" w:rsidRPr="00463CE7" w14:paraId="681E981F" w14:textId="77777777" w:rsidTr="00552252">
        <w:tc>
          <w:tcPr>
            <w:tcW w:w="773" w:type="dxa"/>
            <w:tcBorders>
              <w:top w:val="thinThickSmallGap" w:sz="24" w:space="0" w:color="auto"/>
            </w:tcBorders>
          </w:tcPr>
          <w:p w14:paraId="4A05B86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</w:p>
        </w:tc>
        <w:tc>
          <w:tcPr>
            <w:tcW w:w="709" w:type="dxa"/>
            <w:tcBorders>
              <w:top w:val="thinThickSmallGap" w:sz="24" w:space="0" w:color="auto"/>
            </w:tcBorders>
          </w:tcPr>
          <w:p w14:paraId="587F5108" w14:textId="77777777" w:rsidR="00A952EC" w:rsidRPr="00463CE7" w:rsidRDefault="00A952EC" w:rsidP="00552252">
            <w:pPr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α normal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850" w:type="dxa"/>
            <w:tcBorders>
              <w:top w:val="thinThickSmallGap" w:sz="24" w:space="0" w:color="auto"/>
            </w:tcBorders>
          </w:tcPr>
          <w:p w14:paraId="27547A0C" w14:textId="77777777" w:rsidR="00A952EC" w:rsidRPr="00463CE7" w:rsidRDefault="00A952EC" w:rsidP="00552252">
            <w:pPr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</w:t>
            </w:r>
            <w:r w:rsidRPr="00463CE7">
              <w:rPr>
                <w:rFonts w:ascii="Times" w:hAnsi="Times"/>
                <w:sz w:val="15"/>
                <w:szCs w:val="15"/>
              </w:rPr>
              <w:t>α</w:t>
            </w:r>
          </w:p>
          <w:p w14:paraId="6EDAE58A" w14:textId="77777777" w:rsidR="00A952EC" w:rsidRPr="00463CE7" w:rsidRDefault="00A952EC" w:rsidP="00552252">
            <w:pPr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cancer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709" w:type="dxa"/>
            <w:tcBorders>
              <w:top w:val="thinThickSmallGap" w:sz="24" w:space="0" w:color="auto"/>
            </w:tcBorders>
          </w:tcPr>
          <w:p w14:paraId="5EA4CE66" w14:textId="77777777" w:rsidR="00A952EC" w:rsidRPr="00463CE7" w:rsidRDefault="00A952EC" w:rsidP="00552252">
            <w:pPr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α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cyto</w:t>
            </w:r>
            <w:proofErr w:type="spellEnd"/>
          </w:p>
        </w:tc>
        <w:tc>
          <w:tcPr>
            <w:tcW w:w="850" w:type="dxa"/>
          </w:tcPr>
          <w:p w14:paraId="738F153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 xml:space="preserve">eEF1A1 normal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709" w:type="dxa"/>
          </w:tcPr>
          <w:p w14:paraId="532DC9F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 xml:space="preserve">eEF1A1 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cancer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822" w:type="dxa"/>
          </w:tcPr>
          <w:p w14:paraId="1EAA645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 xml:space="preserve">eEF1A1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cyto</w:t>
            </w:r>
            <w:proofErr w:type="spellEnd"/>
          </w:p>
        </w:tc>
        <w:tc>
          <w:tcPr>
            <w:tcW w:w="709" w:type="dxa"/>
          </w:tcPr>
          <w:p w14:paraId="09D86CB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G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cyto</w:t>
            </w:r>
            <w:proofErr w:type="spellEnd"/>
          </w:p>
        </w:tc>
        <w:tc>
          <w:tcPr>
            <w:tcW w:w="737" w:type="dxa"/>
          </w:tcPr>
          <w:p w14:paraId="4ECFA62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G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normal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709" w:type="dxa"/>
          </w:tcPr>
          <w:p w14:paraId="0F2557A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G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cancer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799" w:type="dxa"/>
          </w:tcPr>
          <w:p w14:paraId="26A020F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G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nuclear</w:t>
            </w:r>
            <w:proofErr w:type="spellEnd"/>
          </w:p>
        </w:tc>
      </w:tr>
      <w:tr w:rsidR="00A952EC" w:rsidRPr="00463CE7" w14:paraId="7FC89006" w14:textId="77777777" w:rsidTr="00552252">
        <w:tc>
          <w:tcPr>
            <w:tcW w:w="773" w:type="dxa"/>
          </w:tcPr>
          <w:p w14:paraId="78BED40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α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cytoplasm</w:t>
            </w:r>
            <w:proofErr w:type="spellEnd"/>
          </w:p>
        </w:tc>
        <w:tc>
          <w:tcPr>
            <w:tcW w:w="709" w:type="dxa"/>
          </w:tcPr>
          <w:p w14:paraId="4BD8C032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43</w:t>
            </w:r>
          </w:p>
          <w:p w14:paraId="55522C1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50</w:t>
            </w:r>
          </w:p>
        </w:tc>
        <w:tc>
          <w:tcPr>
            <w:tcW w:w="850" w:type="dxa"/>
          </w:tcPr>
          <w:p w14:paraId="4C720D6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89</w:t>
            </w:r>
          </w:p>
          <w:p w14:paraId="4E77FD5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1</w:t>
            </w:r>
          </w:p>
        </w:tc>
        <w:tc>
          <w:tcPr>
            <w:tcW w:w="709" w:type="dxa"/>
          </w:tcPr>
          <w:p w14:paraId="6C3F71F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850" w:type="dxa"/>
          </w:tcPr>
          <w:p w14:paraId="5903C56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92</w:t>
            </w:r>
          </w:p>
          <w:p w14:paraId="00B8F4F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5</w:t>
            </w:r>
          </w:p>
        </w:tc>
        <w:tc>
          <w:tcPr>
            <w:tcW w:w="709" w:type="dxa"/>
          </w:tcPr>
          <w:p w14:paraId="5299399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98</w:t>
            </w:r>
          </w:p>
          <w:p w14:paraId="5B43E5C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96</w:t>
            </w:r>
          </w:p>
        </w:tc>
        <w:tc>
          <w:tcPr>
            <w:tcW w:w="822" w:type="dxa"/>
          </w:tcPr>
          <w:p w14:paraId="56D2A28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14</w:t>
            </w:r>
          </w:p>
          <w:p w14:paraId="69B2582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18</w:t>
            </w:r>
          </w:p>
        </w:tc>
        <w:tc>
          <w:tcPr>
            <w:tcW w:w="709" w:type="dxa"/>
          </w:tcPr>
          <w:p w14:paraId="79ECD01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13</w:t>
            </w:r>
          </w:p>
          <w:p w14:paraId="0CF71EB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85</w:t>
            </w:r>
          </w:p>
        </w:tc>
        <w:tc>
          <w:tcPr>
            <w:tcW w:w="737" w:type="dxa"/>
          </w:tcPr>
          <w:p w14:paraId="7F61A30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68</w:t>
            </w:r>
          </w:p>
          <w:p w14:paraId="5FB9046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94</w:t>
            </w:r>
          </w:p>
        </w:tc>
        <w:tc>
          <w:tcPr>
            <w:tcW w:w="709" w:type="dxa"/>
          </w:tcPr>
          <w:p w14:paraId="57EA1BB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25</w:t>
            </w:r>
          </w:p>
          <w:p w14:paraId="4B35F57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79</w:t>
            </w:r>
          </w:p>
        </w:tc>
        <w:tc>
          <w:tcPr>
            <w:tcW w:w="799" w:type="dxa"/>
          </w:tcPr>
          <w:p w14:paraId="7017136C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31</w:t>
            </w:r>
          </w:p>
          <w:p w14:paraId="405108B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49</w:t>
            </w:r>
          </w:p>
        </w:tc>
      </w:tr>
      <w:tr w:rsidR="00A952EC" w:rsidRPr="00463CE7" w14:paraId="1738F383" w14:textId="77777777" w:rsidTr="00552252">
        <w:tc>
          <w:tcPr>
            <w:tcW w:w="773" w:type="dxa"/>
          </w:tcPr>
          <w:p w14:paraId="4C4A28D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</w:t>
            </w:r>
            <w:r w:rsidRPr="00463CE7">
              <w:rPr>
                <w:rFonts w:ascii="Times" w:hAnsi="Times"/>
                <w:sz w:val="15"/>
                <w:szCs w:val="15"/>
              </w:rPr>
              <w:t>α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 cancer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709" w:type="dxa"/>
          </w:tcPr>
          <w:p w14:paraId="540CD6D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98</w:t>
            </w:r>
          </w:p>
          <w:p w14:paraId="0B9A7B5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2</w:t>
            </w:r>
          </w:p>
        </w:tc>
        <w:tc>
          <w:tcPr>
            <w:tcW w:w="850" w:type="dxa"/>
          </w:tcPr>
          <w:p w14:paraId="407AFA9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09" w:type="dxa"/>
          </w:tcPr>
          <w:p w14:paraId="48EC7D5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43</w:t>
            </w:r>
          </w:p>
          <w:p w14:paraId="3390A66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50</w:t>
            </w:r>
          </w:p>
        </w:tc>
        <w:tc>
          <w:tcPr>
            <w:tcW w:w="850" w:type="dxa"/>
          </w:tcPr>
          <w:p w14:paraId="4F4CA1A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37</w:t>
            </w:r>
          </w:p>
          <w:p w14:paraId="49E31EA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47</w:t>
            </w:r>
          </w:p>
        </w:tc>
        <w:tc>
          <w:tcPr>
            <w:tcW w:w="709" w:type="dxa"/>
          </w:tcPr>
          <w:p w14:paraId="291C887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27</w:t>
            </w:r>
          </w:p>
          <w:p w14:paraId="46AD4C1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42</w:t>
            </w:r>
          </w:p>
        </w:tc>
        <w:tc>
          <w:tcPr>
            <w:tcW w:w="822" w:type="dxa"/>
          </w:tcPr>
          <w:p w14:paraId="014C49E0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12</w:t>
            </w:r>
          </w:p>
          <w:p w14:paraId="66BAC91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-.288</w:t>
            </w:r>
          </w:p>
        </w:tc>
        <w:tc>
          <w:tcPr>
            <w:tcW w:w="709" w:type="dxa"/>
          </w:tcPr>
          <w:p w14:paraId="26C1C32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82</w:t>
            </w:r>
          </w:p>
          <w:p w14:paraId="7268E39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2</w:t>
            </w:r>
          </w:p>
        </w:tc>
        <w:tc>
          <w:tcPr>
            <w:tcW w:w="737" w:type="dxa"/>
          </w:tcPr>
          <w:p w14:paraId="3CF0270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52</w:t>
            </w:r>
          </w:p>
          <w:p w14:paraId="6416AF5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32</w:t>
            </w:r>
          </w:p>
        </w:tc>
        <w:tc>
          <w:tcPr>
            <w:tcW w:w="709" w:type="dxa"/>
          </w:tcPr>
          <w:p w14:paraId="55511DA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48</w:t>
            </w:r>
          </w:p>
          <w:p w14:paraId="23EB7E5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9</w:t>
            </w:r>
          </w:p>
        </w:tc>
        <w:tc>
          <w:tcPr>
            <w:tcW w:w="799" w:type="dxa"/>
          </w:tcPr>
          <w:p w14:paraId="1C5A8DF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48</w:t>
            </w:r>
          </w:p>
          <w:p w14:paraId="59045B8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3</w:t>
            </w:r>
          </w:p>
        </w:tc>
      </w:tr>
      <w:tr w:rsidR="00A952EC" w:rsidRPr="00463CE7" w14:paraId="630FF58D" w14:textId="77777777" w:rsidTr="00552252">
        <w:tc>
          <w:tcPr>
            <w:tcW w:w="773" w:type="dxa"/>
          </w:tcPr>
          <w:p w14:paraId="7EE2A06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α normal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709" w:type="dxa"/>
          </w:tcPr>
          <w:p w14:paraId="5730C25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850" w:type="dxa"/>
          </w:tcPr>
          <w:p w14:paraId="049CA0E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98</w:t>
            </w:r>
          </w:p>
          <w:p w14:paraId="07D4BBB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2</w:t>
            </w:r>
          </w:p>
        </w:tc>
        <w:tc>
          <w:tcPr>
            <w:tcW w:w="709" w:type="dxa"/>
          </w:tcPr>
          <w:p w14:paraId="07315AF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43</w:t>
            </w:r>
          </w:p>
          <w:p w14:paraId="0B7C155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50</w:t>
            </w:r>
          </w:p>
        </w:tc>
        <w:tc>
          <w:tcPr>
            <w:tcW w:w="850" w:type="dxa"/>
          </w:tcPr>
          <w:p w14:paraId="324A9ED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20</w:t>
            </w:r>
          </w:p>
          <w:p w14:paraId="73BD675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34</w:t>
            </w:r>
          </w:p>
        </w:tc>
        <w:tc>
          <w:tcPr>
            <w:tcW w:w="709" w:type="dxa"/>
          </w:tcPr>
          <w:p w14:paraId="4432536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76</w:t>
            </w:r>
          </w:p>
          <w:p w14:paraId="59B5F4A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3</w:t>
            </w:r>
          </w:p>
        </w:tc>
        <w:tc>
          <w:tcPr>
            <w:tcW w:w="822" w:type="dxa"/>
          </w:tcPr>
          <w:p w14:paraId="34767B0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85</w:t>
            </w:r>
          </w:p>
          <w:p w14:paraId="405AEB1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7</w:t>
            </w:r>
          </w:p>
        </w:tc>
        <w:tc>
          <w:tcPr>
            <w:tcW w:w="709" w:type="dxa"/>
          </w:tcPr>
          <w:p w14:paraId="7AFA0E5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bookmarkStart w:id="1" w:name="OLE_LINK3"/>
            <w:bookmarkStart w:id="2" w:name="OLE_LINK4"/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80</w:t>
            </w:r>
          </w:p>
          <w:p w14:paraId="660463B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17</w:t>
            </w:r>
            <w:bookmarkEnd w:id="1"/>
            <w:bookmarkEnd w:id="2"/>
          </w:p>
        </w:tc>
        <w:tc>
          <w:tcPr>
            <w:tcW w:w="737" w:type="dxa"/>
          </w:tcPr>
          <w:p w14:paraId="51731E8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71</w:t>
            </w:r>
          </w:p>
          <w:p w14:paraId="4867FFB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37</w:t>
            </w:r>
          </w:p>
        </w:tc>
        <w:tc>
          <w:tcPr>
            <w:tcW w:w="709" w:type="dxa"/>
          </w:tcPr>
          <w:p w14:paraId="58C99F9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72</w:t>
            </w:r>
          </w:p>
          <w:p w14:paraId="49FC3FB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06</w:t>
            </w:r>
          </w:p>
        </w:tc>
        <w:tc>
          <w:tcPr>
            <w:tcW w:w="799" w:type="dxa"/>
          </w:tcPr>
          <w:p w14:paraId="6D2543D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87</w:t>
            </w:r>
          </w:p>
          <w:p w14:paraId="49A892A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65</w:t>
            </w:r>
          </w:p>
        </w:tc>
      </w:tr>
      <w:tr w:rsidR="00A952EC" w:rsidRPr="00463CE7" w14:paraId="71AF6F42" w14:textId="77777777" w:rsidTr="00552252">
        <w:tc>
          <w:tcPr>
            <w:tcW w:w="773" w:type="dxa"/>
          </w:tcPr>
          <w:p w14:paraId="764C01F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 xml:space="preserve">eEF1A1 normal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</w:tcPr>
          <w:p w14:paraId="5CF4D94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20</w:t>
            </w:r>
          </w:p>
          <w:p w14:paraId="383FF2E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34</w:t>
            </w:r>
          </w:p>
        </w:tc>
        <w:tc>
          <w:tcPr>
            <w:tcW w:w="850" w:type="dxa"/>
          </w:tcPr>
          <w:p w14:paraId="085547C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37</w:t>
            </w:r>
          </w:p>
          <w:p w14:paraId="4AB067C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47</w:t>
            </w:r>
          </w:p>
        </w:tc>
        <w:tc>
          <w:tcPr>
            <w:tcW w:w="709" w:type="dxa"/>
          </w:tcPr>
          <w:p w14:paraId="6C8B05A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92</w:t>
            </w:r>
          </w:p>
          <w:p w14:paraId="2C63C96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5</w:t>
            </w:r>
          </w:p>
        </w:tc>
        <w:tc>
          <w:tcPr>
            <w:tcW w:w="850" w:type="dxa"/>
          </w:tcPr>
          <w:p w14:paraId="0B316AA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09" w:type="dxa"/>
          </w:tcPr>
          <w:p w14:paraId="01D4548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48</w:t>
            </w:r>
          </w:p>
          <w:p w14:paraId="49BC18D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7</w:t>
            </w:r>
          </w:p>
        </w:tc>
        <w:tc>
          <w:tcPr>
            <w:tcW w:w="822" w:type="dxa"/>
          </w:tcPr>
          <w:p w14:paraId="50128AE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86</w:t>
            </w:r>
          </w:p>
          <w:p w14:paraId="7267049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36</w:t>
            </w:r>
          </w:p>
        </w:tc>
        <w:tc>
          <w:tcPr>
            <w:tcW w:w="709" w:type="dxa"/>
          </w:tcPr>
          <w:p w14:paraId="75275AA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47</w:t>
            </w:r>
          </w:p>
          <w:p w14:paraId="01CCF3F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60</w:t>
            </w:r>
          </w:p>
        </w:tc>
        <w:tc>
          <w:tcPr>
            <w:tcW w:w="737" w:type="dxa"/>
          </w:tcPr>
          <w:p w14:paraId="2EB7E8A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20</w:t>
            </w:r>
          </w:p>
          <w:p w14:paraId="60642E2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6</w:t>
            </w:r>
          </w:p>
        </w:tc>
        <w:tc>
          <w:tcPr>
            <w:tcW w:w="709" w:type="dxa"/>
          </w:tcPr>
          <w:p w14:paraId="7E4C3BF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85</w:t>
            </w:r>
          </w:p>
          <w:p w14:paraId="4DA5D88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97</w:t>
            </w:r>
          </w:p>
        </w:tc>
        <w:tc>
          <w:tcPr>
            <w:tcW w:w="799" w:type="dxa"/>
          </w:tcPr>
          <w:p w14:paraId="6E70DD3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88</w:t>
            </w:r>
          </w:p>
          <w:p w14:paraId="7AE3012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82</w:t>
            </w:r>
          </w:p>
        </w:tc>
      </w:tr>
      <w:tr w:rsidR="00A952EC" w:rsidRPr="00463CE7" w14:paraId="129959B0" w14:textId="77777777" w:rsidTr="00552252">
        <w:tc>
          <w:tcPr>
            <w:tcW w:w="773" w:type="dxa"/>
          </w:tcPr>
          <w:p w14:paraId="724C253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 xml:space="preserve">eEF1A1 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cancer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709" w:type="dxa"/>
          </w:tcPr>
          <w:p w14:paraId="6E3BD07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76</w:t>
            </w:r>
          </w:p>
          <w:p w14:paraId="07BA702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3</w:t>
            </w:r>
          </w:p>
        </w:tc>
        <w:tc>
          <w:tcPr>
            <w:tcW w:w="850" w:type="dxa"/>
          </w:tcPr>
          <w:p w14:paraId="166E58A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27</w:t>
            </w:r>
          </w:p>
          <w:p w14:paraId="224C8EA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42</w:t>
            </w:r>
          </w:p>
        </w:tc>
        <w:tc>
          <w:tcPr>
            <w:tcW w:w="709" w:type="dxa"/>
          </w:tcPr>
          <w:p w14:paraId="6E09AA8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98</w:t>
            </w:r>
          </w:p>
          <w:p w14:paraId="03DF112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96</w:t>
            </w:r>
          </w:p>
        </w:tc>
        <w:tc>
          <w:tcPr>
            <w:tcW w:w="850" w:type="dxa"/>
          </w:tcPr>
          <w:p w14:paraId="1FA1A31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48</w:t>
            </w:r>
          </w:p>
          <w:p w14:paraId="16F988D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7</w:t>
            </w:r>
          </w:p>
        </w:tc>
        <w:tc>
          <w:tcPr>
            <w:tcW w:w="709" w:type="dxa"/>
          </w:tcPr>
          <w:p w14:paraId="7E0436E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822" w:type="dxa"/>
          </w:tcPr>
          <w:p w14:paraId="02BB846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89</w:t>
            </w:r>
          </w:p>
          <w:p w14:paraId="6ED4262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27</w:t>
            </w:r>
          </w:p>
        </w:tc>
        <w:tc>
          <w:tcPr>
            <w:tcW w:w="709" w:type="dxa"/>
          </w:tcPr>
          <w:p w14:paraId="5BC7CCB4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3</w:t>
            </w:r>
          </w:p>
          <w:p w14:paraId="1B050AF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49</w:t>
            </w:r>
          </w:p>
        </w:tc>
        <w:tc>
          <w:tcPr>
            <w:tcW w:w="737" w:type="dxa"/>
          </w:tcPr>
          <w:p w14:paraId="2B820C4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51</w:t>
            </w:r>
          </w:p>
          <w:p w14:paraId="371CFCB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7</w:t>
            </w:r>
          </w:p>
        </w:tc>
        <w:tc>
          <w:tcPr>
            <w:tcW w:w="709" w:type="dxa"/>
          </w:tcPr>
          <w:p w14:paraId="6E18EAC6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1</w:t>
            </w:r>
          </w:p>
          <w:p w14:paraId="4CF3A16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85</w:t>
            </w:r>
          </w:p>
        </w:tc>
        <w:tc>
          <w:tcPr>
            <w:tcW w:w="799" w:type="dxa"/>
          </w:tcPr>
          <w:p w14:paraId="39837616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16</w:t>
            </w:r>
          </w:p>
          <w:p w14:paraId="0355EE0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82</w:t>
            </w:r>
          </w:p>
        </w:tc>
      </w:tr>
      <w:tr w:rsidR="00A952EC" w:rsidRPr="00463CE7" w14:paraId="78868057" w14:textId="77777777" w:rsidTr="00552252">
        <w:tc>
          <w:tcPr>
            <w:tcW w:w="773" w:type="dxa"/>
          </w:tcPr>
          <w:p w14:paraId="201271E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 xml:space="preserve">eEF1A1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cytoplasm</w:t>
            </w:r>
            <w:proofErr w:type="spellEnd"/>
          </w:p>
        </w:tc>
        <w:tc>
          <w:tcPr>
            <w:tcW w:w="709" w:type="dxa"/>
          </w:tcPr>
          <w:p w14:paraId="7EA98BC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85</w:t>
            </w:r>
          </w:p>
          <w:p w14:paraId="4963523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7</w:t>
            </w:r>
          </w:p>
        </w:tc>
        <w:tc>
          <w:tcPr>
            <w:tcW w:w="850" w:type="dxa"/>
          </w:tcPr>
          <w:p w14:paraId="0255DF6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89</w:t>
            </w:r>
          </w:p>
          <w:p w14:paraId="33690B1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27</w:t>
            </w:r>
          </w:p>
        </w:tc>
        <w:tc>
          <w:tcPr>
            <w:tcW w:w="709" w:type="dxa"/>
          </w:tcPr>
          <w:p w14:paraId="5FDBA84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14</w:t>
            </w:r>
          </w:p>
          <w:p w14:paraId="08D2C53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18</w:t>
            </w:r>
          </w:p>
        </w:tc>
        <w:tc>
          <w:tcPr>
            <w:tcW w:w="850" w:type="dxa"/>
          </w:tcPr>
          <w:p w14:paraId="18E4B5A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86</w:t>
            </w:r>
          </w:p>
          <w:p w14:paraId="1918DBD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36</w:t>
            </w:r>
          </w:p>
        </w:tc>
        <w:tc>
          <w:tcPr>
            <w:tcW w:w="709" w:type="dxa"/>
          </w:tcPr>
          <w:p w14:paraId="69B6DF0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89</w:t>
            </w:r>
          </w:p>
          <w:p w14:paraId="27982A6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27</w:t>
            </w:r>
          </w:p>
        </w:tc>
        <w:tc>
          <w:tcPr>
            <w:tcW w:w="822" w:type="dxa"/>
          </w:tcPr>
          <w:p w14:paraId="139E7C3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09" w:type="dxa"/>
          </w:tcPr>
          <w:p w14:paraId="4211286C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43</w:t>
            </w:r>
          </w:p>
          <w:p w14:paraId="27487F2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35</w:t>
            </w:r>
          </w:p>
        </w:tc>
        <w:tc>
          <w:tcPr>
            <w:tcW w:w="737" w:type="dxa"/>
          </w:tcPr>
          <w:p w14:paraId="2343567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94</w:t>
            </w:r>
          </w:p>
          <w:p w14:paraId="69599FE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52</w:t>
            </w:r>
          </w:p>
        </w:tc>
        <w:tc>
          <w:tcPr>
            <w:tcW w:w="709" w:type="dxa"/>
          </w:tcPr>
          <w:p w14:paraId="2E590883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24</w:t>
            </w:r>
          </w:p>
          <w:p w14:paraId="28A8530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61</w:t>
            </w:r>
          </w:p>
        </w:tc>
        <w:tc>
          <w:tcPr>
            <w:tcW w:w="799" w:type="dxa"/>
          </w:tcPr>
          <w:p w14:paraId="5C85C0F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94</w:t>
            </w:r>
          </w:p>
          <w:p w14:paraId="12483E3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52</w:t>
            </w:r>
          </w:p>
        </w:tc>
      </w:tr>
      <w:tr w:rsidR="00A952EC" w:rsidRPr="00463CE7" w14:paraId="46EFAF05" w14:textId="77777777" w:rsidTr="00552252">
        <w:tc>
          <w:tcPr>
            <w:tcW w:w="773" w:type="dxa"/>
          </w:tcPr>
          <w:p w14:paraId="5AF67FB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G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cytoplasm</w:t>
            </w:r>
            <w:proofErr w:type="spellEnd"/>
          </w:p>
        </w:tc>
        <w:tc>
          <w:tcPr>
            <w:tcW w:w="709" w:type="dxa"/>
          </w:tcPr>
          <w:p w14:paraId="3D8D8D5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80</w:t>
            </w:r>
          </w:p>
          <w:p w14:paraId="7A73BC2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17</w:t>
            </w:r>
          </w:p>
        </w:tc>
        <w:tc>
          <w:tcPr>
            <w:tcW w:w="850" w:type="dxa"/>
          </w:tcPr>
          <w:p w14:paraId="4506594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82</w:t>
            </w:r>
          </w:p>
          <w:p w14:paraId="1F9B86F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2</w:t>
            </w:r>
          </w:p>
        </w:tc>
        <w:tc>
          <w:tcPr>
            <w:tcW w:w="709" w:type="dxa"/>
          </w:tcPr>
          <w:p w14:paraId="2C95252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13</w:t>
            </w:r>
          </w:p>
          <w:p w14:paraId="70BEC27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85</w:t>
            </w:r>
          </w:p>
        </w:tc>
        <w:tc>
          <w:tcPr>
            <w:tcW w:w="850" w:type="dxa"/>
          </w:tcPr>
          <w:p w14:paraId="61387BF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47</w:t>
            </w:r>
          </w:p>
          <w:p w14:paraId="4EF8C06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60</w:t>
            </w:r>
          </w:p>
        </w:tc>
        <w:tc>
          <w:tcPr>
            <w:tcW w:w="709" w:type="dxa"/>
          </w:tcPr>
          <w:p w14:paraId="37FAB538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3</w:t>
            </w:r>
          </w:p>
          <w:p w14:paraId="2806F1D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49</w:t>
            </w:r>
          </w:p>
        </w:tc>
        <w:tc>
          <w:tcPr>
            <w:tcW w:w="822" w:type="dxa"/>
          </w:tcPr>
          <w:p w14:paraId="2D78D6C4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43</w:t>
            </w:r>
          </w:p>
          <w:p w14:paraId="0FD3FB3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35</w:t>
            </w:r>
          </w:p>
        </w:tc>
        <w:tc>
          <w:tcPr>
            <w:tcW w:w="709" w:type="dxa"/>
          </w:tcPr>
          <w:p w14:paraId="525A2B6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37" w:type="dxa"/>
          </w:tcPr>
          <w:p w14:paraId="6840CD6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15</w:t>
            </w:r>
          </w:p>
          <w:p w14:paraId="1914322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21</w:t>
            </w:r>
          </w:p>
        </w:tc>
        <w:tc>
          <w:tcPr>
            <w:tcW w:w="709" w:type="dxa"/>
          </w:tcPr>
          <w:p w14:paraId="36D58858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6</w:t>
            </w:r>
          </w:p>
          <w:p w14:paraId="38DC60F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16</w:t>
            </w:r>
          </w:p>
        </w:tc>
        <w:tc>
          <w:tcPr>
            <w:tcW w:w="799" w:type="dxa"/>
          </w:tcPr>
          <w:p w14:paraId="798020F7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0</w:t>
            </w:r>
          </w:p>
          <w:p w14:paraId="437DAA0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905</w:t>
            </w:r>
          </w:p>
        </w:tc>
      </w:tr>
      <w:tr w:rsidR="00A952EC" w:rsidRPr="00463CE7" w14:paraId="4683E6EB" w14:textId="77777777" w:rsidTr="00552252">
        <w:tc>
          <w:tcPr>
            <w:tcW w:w="773" w:type="dxa"/>
          </w:tcPr>
          <w:p w14:paraId="741A37A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G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normal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</w:tcPr>
          <w:p w14:paraId="2CD687B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71</w:t>
            </w:r>
          </w:p>
          <w:p w14:paraId="3D2072C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37</w:t>
            </w:r>
          </w:p>
        </w:tc>
        <w:tc>
          <w:tcPr>
            <w:tcW w:w="850" w:type="dxa"/>
          </w:tcPr>
          <w:p w14:paraId="20E0489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52</w:t>
            </w:r>
          </w:p>
          <w:p w14:paraId="574C70F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32</w:t>
            </w:r>
          </w:p>
        </w:tc>
        <w:tc>
          <w:tcPr>
            <w:tcW w:w="709" w:type="dxa"/>
          </w:tcPr>
          <w:p w14:paraId="2A9767F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68</w:t>
            </w:r>
          </w:p>
          <w:p w14:paraId="0D7D12B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94</w:t>
            </w:r>
          </w:p>
        </w:tc>
        <w:tc>
          <w:tcPr>
            <w:tcW w:w="850" w:type="dxa"/>
          </w:tcPr>
          <w:p w14:paraId="12443DC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20</w:t>
            </w:r>
          </w:p>
          <w:p w14:paraId="5F034E8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6</w:t>
            </w:r>
          </w:p>
        </w:tc>
        <w:tc>
          <w:tcPr>
            <w:tcW w:w="709" w:type="dxa"/>
          </w:tcPr>
          <w:p w14:paraId="1CE7F98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51</w:t>
            </w:r>
          </w:p>
          <w:p w14:paraId="0A5C157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7</w:t>
            </w:r>
          </w:p>
        </w:tc>
        <w:tc>
          <w:tcPr>
            <w:tcW w:w="822" w:type="dxa"/>
          </w:tcPr>
          <w:p w14:paraId="09AF7DC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94</w:t>
            </w:r>
          </w:p>
          <w:p w14:paraId="2C77DF3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52</w:t>
            </w:r>
          </w:p>
        </w:tc>
        <w:tc>
          <w:tcPr>
            <w:tcW w:w="709" w:type="dxa"/>
          </w:tcPr>
          <w:p w14:paraId="0DBBA1E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15</w:t>
            </w:r>
          </w:p>
          <w:p w14:paraId="723F72C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21</w:t>
            </w:r>
          </w:p>
        </w:tc>
        <w:tc>
          <w:tcPr>
            <w:tcW w:w="737" w:type="dxa"/>
          </w:tcPr>
          <w:p w14:paraId="07236EA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09" w:type="dxa"/>
          </w:tcPr>
          <w:p w14:paraId="7557AF4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48</w:t>
            </w:r>
          </w:p>
          <w:p w14:paraId="3FEC887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46</w:t>
            </w:r>
          </w:p>
        </w:tc>
        <w:tc>
          <w:tcPr>
            <w:tcW w:w="799" w:type="dxa"/>
          </w:tcPr>
          <w:p w14:paraId="703B39E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15</w:t>
            </w:r>
          </w:p>
          <w:p w14:paraId="2B285CF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21</w:t>
            </w:r>
          </w:p>
        </w:tc>
      </w:tr>
      <w:tr w:rsidR="00A952EC" w:rsidRPr="00463CE7" w14:paraId="4C0998F9" w14:textId="77777777" w:rsidTr="00552252">
        <w:tc>
          <w:tcPr>
            <w:tcW w:w="773" w:type="dxa"/>
          </w:tcPr>
          <w:p w14:paraId="4D3EA82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G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cancer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stroma</w:t>
            </w:r>
            <w:proofErr w:type="spellEnd"/>
          </w:p>
        </w:tc>
        <w:tc>
          <w:tcPr>
            <w:tcW w:w="709" w:type="dxa"/>
          </w:tcPr>
          <w:p w14:paraId="77C4BCE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72</w:t>
            </w:r>
          </w:p>
          <w:p w14:paraId="518FA54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06</w:t>
            </w:r>
          </w:p>
        </w:tc>
        <w:tc>
          <w:tcPr>
            <w:tcW w:w="850" w:type="dxa"/>
          </w:tcPr>
          <w:p w14:paraId="0EC3CFC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48</w:t>
            </w:r>
          </w:p>
          <w:p w14:paraId="090720B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9</w:t>
            </w:r>
          </w:p>
        </w:tc>
        <w:tc>
          <w:tcPr>
            <w:tcW w:w="709" w:type="dxa"/>
          </w:tcPr>
          <w:p w14:paraId="717E1BD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25</w:t>
            </w:r>
          </w:p>
          <w:p w14:paraId="0DFFC6E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79</w:t>
            </w:r>
          </w:p>
        </w:tc>
        <w:tc>
          <w:tcPr>
            <w:tcW w:w="850" w:type="dxa"/>
          </w:tcPr>
          <w:p w14:paraId="287E48B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85</w:t>
            </w:r>
          </w:p>
          <w:p w14:paraId="0FB7475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97</w:t>
            </w:r>
          </w:p>
        </w:tc>
        <w:tc>
          <w:tcPr>
            <w:tcW w:w="709" w:type="dxa"/>
          </w:tcPr>
          <w:p w14:paraId="05382E9F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1</w:t>
            </w:r>
          </w:p>
          <w:p w14:paraId="576139B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85</w:t>
            </w:r>
          </w:p>
        </w:tc>
        <w:tc>
          <w:tcPr>
            <w:tcW w:w="822" w:type="dxa"/>
          </w:tcPr>
          <w:p w14:paraId="47F004E9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24</w:t>
            </w:r>
          </w:p>
          <w:p w14:paraId="5DF939E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61</w:t>
            </w:r>
          </w:p>
        </w:tc>
        <w:tc>
          <w:tcPr>
            <w:tcW w:w="709" w:type="dxa"/>
          </w:tcPr>
          <w:p w14:paraId="3D2F5C43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6</w:t>
            </w:r>
          </w:p>
          <w:p w14:paraId="5CF34E2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16</w:t>
            </w:r>
          </w:p>
        </w:tc>
        <w:tc>
          <w:tcPr>
            <w:tcW w:w="737" w:type="dxa"/>
          </w:tcPr>
          <w:p w14:paraId="7D0A29D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48</w:t>
            </w:r>
          </w:p>
          <w:p w14:paraId="09F54BF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46</w:t>
            </w:r>
          </w:p>
        </w:tc>
        <w:tc>
          <w:tcPr>
            <w:tcW w:w="709" w:type="dxa"/>
          </w:tcPr>
          <w:p w14:paraId="226F472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99" w:type="dxa"/>
          </w:tcPr>
          <w:p w14:paraId="220A4F08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6</w:t>
            </w:r>
          </w:p>
          <w:p w14:paraId="0086BCE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12</w:t>
            </w:r>
          </w:p>
        </w:tc>
      </w:tr>
      <w:tr w:rsidR="00A952EC" w:rsidRPr="00463CE7" w14:paraId="67A80816" w14:textId="77777777" w:rsidTr="00552252">
        <w:tc>
          <w:tcPr>
            <w:tcW w:w="773" w:type="dxa"/>
          </w:tcPr>
          <w:p w14:paraId="273E64F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</w:rPr>
              <w:t>e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I</w:t>
            </w:r>
            <w:r w:rsidRPr="00463CE7">
              <w:rPr>
                <w:rFonts w:ascii="Times" w:hAnsi="Times"/>
                <w:sz w:val="15"/>
                <w:szCs w:val="15"/>
              </w:rPr>
              <w:t>F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2G</w:t>
            </w:r>
            <w:r w:rsidRPr="00463CE7"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463CE7">
              <w:rPr>
                <w:rFonts w:ascii="Times" w:hAnsi="Times"/>
                <w:sz w:val="15"/>
                <w:szCs w:val="15"/>
              </w:rPr>
              <w:t>nuclear</w:t>
            </w:r>
            <w:proofErr w:type="spellEnd"/>
          </w:p>
        </w:tc>
        <w:tc>
          <w:tcPr>
            <w:tcW w:w="709" w:type="dxa"/>
          </w:tcPr>
          <w:p w14:paraId="1FB5561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87</w:t>
            </w:r>
          </w:p>
          <w:p w14:paraId="0AB486D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65</w:t>
            </w:r>
          </w:p>
        </w:tc>
        <w:tc>
          <w:tcPr>
            <w:tcW w:w="850" w:type="dxa"/>
          </w:tcPr>
          <w:p w14:paraId="4AA517A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48</w:t>
            </w:r>
          </w:p>
          <w:p w14:paraId="3A895B0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3</w:t>
            </w:r>
          </w:p>
        </w:tc>
        <w:tc>
          <w:tcPr>
            <w:tcW w:w="709" w:type="dxa"/>
          </w:tcPr>
          <w:p w14:paraId="4276E574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31</w:t>
            </w:r>
          </w:p>
          <w:p w14:paraId="664D63E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49</w:t>
            </w:r>
          </w:p>
        </w:tc>
        <w:tc>
          <w:tcPr>
            <w:tcW w:w="850" w:type="dxa"/>
          </w:tcPr>
          <w:p w14:paraId="41FEDA8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88</w:t>
            </w:r>
          </w:p>
          <w:p w14:paraId="6911602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82</w:t>
            </w:r>
          </w:p>
        </w:tc>
        <w:tc>
          <w:tcPr>
            <w:tcW w:w="709" w:type="dxa"/>
          </w:tcPr>
          <w:p w14:paraId="5AA38BF7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16</w:t>
            </w:r>
          </w:p>
          <w:p w14:paraId="4F3D78F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82</w:t>
            </w:r>
          </w:p>
        </w:tc>
        <w:tc>
          <w:tcPr>
            <w:tcW w:w="822" w:type="dxa"/>
          </w:tcPr>
          <w:p w14:paraId="04568DB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94</w:t>
            </w:r>
          </w:p>
          <w:p w14:paraId="0786CA1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52</w:t>
            </w:r>
          </w:p>
        </w:tc>
        <w:tc>
          <w:tcPr>
            <w:tcW w:w="709" w:type="dxa"/>
          </w:tcPr>
          <w:p w14:paraId="5902D74D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0</w:t>
            </w:r>
          </w:p>
          <w:p w14:paraId="5D0A78B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905</w:t>
            </w:r>
          </w:p>
        </w:tc>
        <w:tc>
          <w:tcPr>
            <w:tcW w:w="737" w:type="dxa"/>
          </w:tcPr>
          <w:p w14:paraId="75C6EDB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15</w:t>
            </w:r>
          </w:p>
          <w:p w14:paraId="6B9A2D0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21</w:t>
            </w:r>
          </w:p>
        </w:tc>
        <w:tc>
          <w:tcPr>
            <w:tcW w:w="709" w:type="dxa"/>
          </w:tcPr>
          <w:p w14:paraId="14BED53E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6</w:t>
            </w:r>
          </w:p>
          <w:p w14:paraId="780761B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12</w:t>
            </w:r>
          </w:p>
        </w:tc>
        <w:tc>
          <w:tcPr>
            <w:tcW w:w="799" w:type="dxa"/>
          </w:tcPr>
          <w:p w14:paraId="4E3BD00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</w:tr>
      <w:tr w:rsidR="00A952EC" w:rsidRPr="00463CE7" w14:paraId="38484A1D" w14:textId="77777777" w:rsidTr="00552252">
        <w:tc>
          <w:tcPr>
            <w:tcW w:w="773" w:type="dxa"/>
          </w:tcPr>
          <w:p w14:paraId="344B1DA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A cyto</w:t>
            </w:r>
          </w:p>
        </w:tc>
        <w:tc>
          <w:tcPr>
            <w:tcW w:w="709" w:type="dxa"/>
          </w:tcPr>
          <w:p w14:paraId="40BCFAC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74</w:t>
            </w:r>
          </w:p>
          <w:p w14:paraId="2CECF10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53</w:t>
            </w:r>
          </w:p>
        </w:tc>
        <w:tc>
          <w:tcPr>
            <w:tcW w:w="850" w:type="dxa"/>
          </w:tcPr>
          <w:p w14:paraId="18E8038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87</w:t>
            </w:r>
          </w:p>
          <w:p w14:paraId="17DCCF7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25</w:t>
            </w:r>
          </w:p>
        </w:tc>
        <w:tc>
          <w:tcPr>
            <w:tcW w:w="709" w:type="dxa"/>
          </w:tcPr>
          <w:p w14:paraId="0D0F5475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26</w:t>
            </w:r>
          </w:p>
          <w:p w14:paraId="2027D2A4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57</w:t>
            </w:r>
          </w:p>
        </w:tc>
        <w:tc>
          <w:tcPr>
            <w:tcW w:w="850" w:type="dxa"/>
          </w:tcPr>
          <w:p w14:paraId="32C891A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77</w:t>
            </w:r>
          </w:p>
          <w:p w14:paraId="538896B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1</w:t>
            </w:r>
          </w:p>
        </w:tc>
        <w:tc>
          <w:tcPr>
            <w:tcW w:w="709" w:type="dxa"/>
          </w:tcPr>
          <w:p w14:paraId="3A0B15F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53</w:t>
            </w:r>
          </w:p>
          <w:p w14:paraId="5657827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38</w:t>
            </w:r>
          </w:p>
        </w:tc>
        <w:tc>
          <w:tcPr>
            <w:tcW w:w="822" w:type="dxa"/>
          </w:tcPr>
          <w:p w14:paraId="7636181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18</w:t>
            </w:r>
          </w:p>
          <w:p w14:paraId="14469E3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44</w:t>
            </w:r>
          </w:p>
        </w:tc>
        <w:tc>
          <w:tcPr>
            <w:tcW w:w="709" w:type="dxa"/>
          </w:tcPr>
          <w:p w14:paraId="743093F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99</w:t>
            </w:r>
          </w:p>
          <w:p w14:paraId="06AA8CA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99</w:t>
            </w:r>
          </w:p>
        </w:tc>
        <w:tc>
          <w:tcPr>
            <w:tcW w:w="737" w:type="dxa"/>
          </w:tcPr>
          <w:p w14:paraId="57E3D08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81</w:t>
            </w:r>
          </w:p>
          <w:p w14:paraId="59C43C7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24</w:t>
            </w:r>
          </w:p>
        </w:tc>
        <w:tc>
          <w:tcPr>
            <w:tcW w:w="709" w:type="dxa"/>
          </w:tcPr>
          <w:p w14:paraId="58505E2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74</w:t>
            </w:r>
          </w:p>
          <w:p w14:paraId="1E38A52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19</w:t>
            </w:r>
          </w:p>
        </w:tc>
        <w:tc>
          <w:tcPr>
            <w:tcW w:w="799" w:type="dxa"/>
          </w:tcPr>
          <w:p w14:paraId="7E23CE3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13</w:t>
            </w:r>
          </w:p>
          <w:p w14:paraId="3EAAC4A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8</w:t>
            </w:r>
          </w:p>
        </w:tc>
      </w:tr>
      <w:tr w:rsidR="00A952EC" w:rsidRPr="00463CE7" w14:paraId="6FE39DE7" w14:textId="77777777" w:rsidTr="00552252">
        <w:tc>
          <w:tcPr>
            <w:tcW w:w="773" w:type="dxa"/>
          </w:tcPr>
          <w:p w14:paraId="484FFA8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eIF5A normal stroma </w:t>
            </w:r>
          </w:p>
        </w:tc>
        <w:tc>
          <w:tcPr>
            <w:tcW w:w="709" w:type="dxa"/>
          </w:tcPr>
          <w:p w14:paraId="3F4AC52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50</w:t>
            </w:r>
          </w:p>
          <w:p w14:paraId="327AB7F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32</w:t>
            </w:r>
          </w:p>
        </w:tc>
        <w:tc>
          <w:tcPr>
            <w:tcW w:w="850" w:type="dxa"/>
          </w:tcPr>
          <w:p w14:paraId="28F08B8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95</w:t>
            </w:r>
          </w:p>
          <w:p w14:paraId="2F2552C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74</w:t>
            </w:r>
          </w:p>
        </w:tc>
        <w:tc>
          <w:tcPr>
            <w:tcW w:w="709" w:type="dxa"/>
          </w:tcPr>
          <w:p w14:paraId="45E5272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45</w:t>
            </w:r>
          </w:p>
          <w:p w14:paraId="031C1056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96</w:t>
            </w:r>
          </w:p>
        </w:tc>
        <w:tc>
          <w:tcPr>
            <w:tcW w:w="850" w:type="dxa"/>
          </w:tcPr>
          <w:p w14:paraId="66AB6EC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54</w:t>
            </w:r>
          </w:p>
          <w:p w14:paraId="59C6E48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69</w:t>
            </w:r>
          </w:p>
        </w:tc>
        <w:tc>
          <w:tcPr>
            <w:tcW w:w="709" w:type="dxa"/>
          </w:tcPr>
          <w:p w14:paraId="3E3ACE8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11</w:t>
            </w:r>
          </w:p>
          <w:p w14:paraId="71124B6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73</w:t>
            </w:r>
          </w:p>
        </w:tc>
        <w:tc>
          <w:tcPr>
            <w:tcW w:w="822" w:type="dxa"/>
          </w:tcPr>
          <w:p w14:paraId="65E30B3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90</w:t>
            </w:r>
          </w:p>
          <w:p w14:paraId="523195A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16</w:t>
            </w:r>
          </w:p>
        </w:tc>
        <w:tc>
          <w:tcPr>
            <w:tcW w:w="709" w:type="dxa"/>
          </w:tcPr>
          <w:p w14:paraId="5346A6EB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29</w:t>
            </w:r>
          </w:p>
          <w:p w14:paraId="587E664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89</w:t>
            </w:r>
          </w:p>
        </w:tc>
        <w:tc>
          <w:tcPr>
            <w:tcW w:w="737" w:type="dxa"/>
          </w:tcPr>
          <w:p w14:paraId="0425A023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2</w:t>
            </w:r>
          </w:p>
          <w:p w14:paraId="327D0DF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441</w:t>
            </w:r>
          </w:p>
        </w:tc>
        <w:tc>
          <w:tcPr>
            <w:tcW w:w="709" w:type="dxa"/>
          </w:tcPr>
          <w:p w14:paraId="028EBAB8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8</w:t>
            </w:r>
          </w:p>
          <w:p w14:paraId="389DD87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46</w:t>
            </w:r>
          </w:p>
        </w:tc>
        <w:tc>
          <w:tcPr>
            <w:tcW w:w="799" w:type="dxa"/>
          </w:tcPr>
          <w:p w14:paraId="1A86533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75</w:t>
            </w:r>
          </w:p>
          <w:p w14:paraId="2E32DA0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9</w:t>
            </w:r>
          </w:p>
        </w:tc>
      </w:tr>
      <w:tr w:rsidR="00A952EC" w:rsidRPr="00463CE7" w14:paraId="3DD17E06" w14:textId="77777777" w:rsidTr="00552252">
        <w:tc>
          <w:tcPr>
            <w:tcW w:w="773" w:type="dxa"/>
          </w:tcPr>
          <w:p w14:paraId="0A2D92D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eIF5A cancer stroma </w:t>
            </w:r>
          </w:p>
        </w:tc>
        <w:tc>
          <w:tcPr>
            <w:tcW w:w="709" w:type="dxa"/>
          </w:tcPr>
          <w:p w14:paraId="116624F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41</w:t>
            </w:r>
          </w:p>
          <w:p w14:paraId="16A58ED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5</w:t>
            </w:r>
          </w:p>
        </w:tc>
        <w:tc>
          <w:tcPr>
            <w:tcW w:w="850" w:type="dxa"/>
          </w:tcPr>
          <w:p w14:paraId="6865D04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44</w:t>
            </w:r>
          </w:p>
          <w:p w14:paraId="24F33B0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2</w:t>
            </w:r>
          </w:p>
        </w:tc>
        <w:tc>
          <w:tcPr>
            <w:tcW w:w="709" w:type="dxa"/>
          </w:tcPr>
          <w:p w14:paraId="222B9D10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2</w:t>
            </w:r>
          </w:p>
          <w:p w14:paraId="7E352069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61</w:t>
            </w:r>
          </w:p>
        </w:tc>
        <w:tc>
          <w:tcPr>
            <w:tcW w:w="850" w:type="dxa"/>
          </w:tcPr>
          <w:p w14:paraId="572965C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50</w:t>
            </w:r>
          </w:p>
          <w:p w14:paraId="6A32C3C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30</w:t>
            </w:r>
          </w:p>
        </w:tc>
        <w:tc>
          <w:tcPr>
            <w:tcW w:w="709" w:type="dxa"/>
          </w:tcPr>
          <w:p w14:paraId="388DC1D9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5</w:t>
            </w:r>
          </w:p>
          <w:p w14:paraId="315274C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30</w:t>
            </w:r>
          </w:p>
        </w:tc>
        <w:tc>
          <w:tcPr>
            <w:tcW w:w="822" w:type="dxa"/>
          </w:tcPr>
          <w:p w14:paraId="4356D30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68</w:t>
            </w:r>
          </w:p>
          <w:p w14:paraId="74EB94F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30</w:t>
            </w:r>
          </w:p>
        </w:tc>
        <w:tc>
          <w:tcPr>
            <w:tcW w:w="709" w:type="dxa"/>
          </w:tcPr>
          <w:p w14:paraId="0CBF334F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6</w:t>
            </w:r>
          </w:p>
          <w:p w14:paraId="1E20142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16</w:t>
            </w:r>
          </w:p>
        </w:tc>
        <w:tc>
          <w:tcPr>
            <w:tcW w:w="737" w:type="dxa"/>
          </w:tcPr>
          <w:p w14:paraId="4FB2B7D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06</w:t>
            </w:r>
          </w:p>
          <w:p w14:paraId="1643CDD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78</w:t>
            </w:r>
          </w:p>
        </w:tc>
        <w:tc>
          <w:tcPr>
            <w:tcW w:w="709" w:type="dxa"/>
          </w:tcPr>
          <w:p w14:paraId="423C4197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11</w:t>
            </w:r>
          </w:p>
          <w:p w14:paraId="1CAD163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94</w:t>
            </w:r>
          </w:p>
        </w:tc>
        <w:tc>
          <w:tcPr>
            <w:tcW w:w="799" w:type="dxa"/>
          </w:tcPr>
          <w:p w14:paraId="37395BEC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4</w:t>
            </w:r>
          </w:p>
          <w:p w14:paraId="2E884BD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30</w:t>
            </w:r>
          </w:p>
        </w:tc>
      </w:tr>
      <w:tr w:rsidR="00A952EC" w:rsidRPr="00463CE7" w14:paraId="2FD2DB8E" w14:textId="77777777" w:rsidTr="00552252">
        <w:tc>
          <w:tcPr>
            <w:tcW w:w="773" w:type="dxa"/>
          </w:tcPr>
          <w:p w14:paraId="28DC71A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A nuclear</w:t>
            </w:r>
          </w:p>
        </w:tc>
        <w:tc>
          <w:tcPr>
            <w:tcW w:w="709" w:type="dxa"/>
          </w:tcPr>
          <w:p w14:paraId="2C0062A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95</w:t>
            </w:r>
          </w:p>
          <w:p w14:paraId="25D5F58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06</w:t>
            </w:r>
          </w:p>
        </w:tc>
        <w:tc>
          <w:tcPr>
            <w:tcW w:w="850" w:type="dxa"/>
          </w:tcPr>
          <w:p w14:paraId="1C398A8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81</w:t>
            </w:r>
          </w:p>
          <w:p w14:paraId="6684E76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83</w:t>
            </w:r>
          </w:p>
        </w:tc>
        <w:tc>
          <w:tcPr>
            <w:tcW w:w="709" w:type="dxa"/>
          </w:tcPr>
          <w:p w14:paraId="13AE9D1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67</w:t>
            </w:r>
          </w:p>
          <w:p w14:paraId="2CCD04B9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0</w:t>
            </w:r>
          </w:p>
        </w:tc>
        <w:tc>
          <w:tcPr>
            <w:tcW w:w="850" w:type="dxa"/>
          </w:tcPr>
          <w:p w14:paraId="503AFBB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78</w:t>
            </w:r>
          </w:p>
          <w:p w14:paraId="01D81C9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8</w:t>
            </w:r>
          </w:p>
        </w:tc>
        <w:tc>
          <w:tcPr>
            <w:tcW w:w="709" w:type="dxa"/>
          </w:tcPr>
          <w:p w14:paraId="5ACC7BC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56</w:t>
            </w:r>
          </w:p>
          <w:p w14:paraId="71B6703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1</w:t>
            </w:r>
          </w:p>
        </w:tc>
        <w:tc>
          <w:tcPr>
            <w:tcW w:w="822" w:type="dxa"/>
          </w:tcPr>
          <w:p w14:paraId="7EFBF1C7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26</w:t>
            </w:r>
          </w:p>
          <w:p w14:paraId="22774C9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58</w:t>
            </w:r>
          </w:p>
        </w:tc>
        <w:tc>
          <w:tcPr>
            <w:tcW w:w="709" w:type="dxa"/>
          </w:tcPr>
          <w:p w14:paraId="55C2FD7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30</w:t>
            </w:r>
          </w:p>
          <w:p w14:paraId="3482EE0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7</w:t>
            </w:r>
          </w:p>
        </w:tc>
        <w:tc>
          <w:tcPr>
            <w:tcW w:w="737" w:type="dxa"/>
          </w:tcPr>
          <w:p w14:paraId="1DF1C7E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34</w:t>
            </w:r>
          </w:p>
          <w:p w14:paraId="5F8DAD9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68</w:t>
            </w:r>
          </w:p>
        </w:tc>
        <w:tc>
          <w:tcPr>
            <w:tcW w:w="709" w:type="dxa"/>
          </w:tcPr>
          <w:p w14:paraId="59499C8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06</w:t>
            </w:r>
          </w:p>
          <w:p w14:paraId="7806A7A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88</w:t>
            </w:r>
          </w:p>
        </w:tc>
        <w:tc>
          <w:tcPr>
            <w:tcW w:w="799" w:type="dxa"/>
          </w:tcPr>
          <w:p w14:paraId="3259BB5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15</w:t>
            </w:r>
          </w:p>
          <w:p w14:paraId="3775733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6</w:t>
            </w:r>
          </w:p>
        </w:tc>
      </w:tr>
      <w:tr w:rsidR="00A952EC" w:rsidRPr="00463CE7" w14:paraId="54B77331" w14:textId="77777777" w:rsidTr="00552252">
        <w:tc>
          <w:tcPr>
            <w:tcW w:w="773" w:type="dxa"/>
          </w:tcPr>
          <w:p w14:paraId="473D9BB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B</w:t>
            </w:r>
          </w:p>
          <w:p w14:paraId="218CBAF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cyto</w:t>
            </w:r>
          </w:p>
        </w:tc>
        <w:tc>
          <w:tcPr>
            <w:tcW w:w="709" w:type="dxa"/>
          </w:tcPr>
          <w:p w14:paraId="2EED61A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923</w:t>
            </w:r>
          </w:p>
          <w:p w14:paraId="63C75DC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14</w:t>
            </w:r>
          </w:p>
        </w:tc>
        <w:tc>
          <w:tcPr>
            <w:tcW w:w="850" w:type="dxa"/>
          </w:tcPr>
          <w:p w14:paraId="726500D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99</w:t>
            </w:r>
          </w:p>
          <w:p w14:paraId="27DE33B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51</w:t>
            </w:r>
          </w:p>
        </w:tc>
        <w:tc>
          <w:tcPr>
            <w:tcW w:w="709" w:type="dxa"/>
          </w:tcPr>
          <w:p w14:paraId="1273A86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99</w:t>
            </w:r>
          </w:p>
          <w:p w14:paraId="7A109A4F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51</w:t>
            </w:r>
          </w:p>
        </w:tc>
        <w:tc>
          <w:tcPr>
            <w:tcW w:w="850" w:type="dxa"/>
          </w:tcPr>
          <w:p w14:paraId="69FCC48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80</w:t>
            </w:r>
          </w:p>
          <w:p w14:paraId="210D5F2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87</w:t>
            </w:r>
          </w:p>
        </w:tc>
        <w:tc>
          <w:tcPr>
            <w:tcW w:w="709" w:type="dxa"/>
          </w:tcPr>
          <w:p w14:paraId="1908B77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43</w:t>
            </w:r>
          </w:p>
          <w:p w14:paraId="7E72DE3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4</w:t>
            </w:r>
          </w:p>
        </w:tc>
        <w:tc>
          <w:tcPr>
            <w:tcW w:w="822" w:type="dxa"/>
          </w:tcPr>
          <w:p w14:paraId="17C4C91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48</w:t>
            </w:r>
          </w:p>
          <w:p w14:paraId="736345C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11</w:t>
            </w:r>
          </w:p>
        </w:tc>
        <w:tc>
          <w:tcPr>
            <w:tcW w:w="709" w:type="dxa"/>
          </w:tcPr>
          <w:p w14:paraId="4279D07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39</w:t>
            </w:r>
          </w:p>
          <w:p w14:paraId="564057E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73</w:t>
            </w:r>
          </w:p>
        </w:tc>
        <w:tc>
          <w:tcPr>
            <w:tcW w:w="737" w:type="dxa"/>
          </w:tcPr>
          <w:p w14:paraId="7D79027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82</w:t>
            </w:r>
          </w:p>
          <w:p w14:paraId="2661AA3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40</w:t>
            </w:r>
          </w:p>
        </w:tc>
        <w:tc>
          <w:tcPr>
            <w:tcW w:w="709" w:type="dxa"/>
          </w:tcPr>
          <w:p w14:paraId="0BCBBF0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43</w:t>
            </w:r>
          </w:p>
          <w:p w14:paraId="226B0D4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12</w:t>
            </w:r>
          </w:p>
        </w:tc>
        <w:tc>
          <w:tcPr>
            <w:tcW w:w="799" w:type="dxa"/>
          </w:tcPr>
          <w:p w14:paraId="7FE887E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30</w:t>
            </w:r>
          </w:p>
          <w:p w14:paraId="16B2641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15</w:t>
            </w:r>
          </w:p>
        </w:tc>
      </w:tr>
      <w:tr w:rsidR="00A952EC" w:rsidRPr="00463CE7" w14:paraId="373B0F32" w14:textId="77777777" w:rsidTr="00552252">
        <w:tc>
          <w:tcPr>
            <w:tcW w:w="773" w:type="dxa"/>
          </w:tcPr>
          <w:p w14:paraId="1CCB03A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eIF5B stroma normal </w:t>
            </w:r>
          </w:p>
        </w:tc>
        <w:tc>
          <w:tcPr>
            <w:tcW w:w="709" w:type="dxa"/>
          </w:tcPr>
          <w:p w14:paraId="33580A3D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5</w:t>
            </w:r>
          </w:p>
          <w:p w14:paraId="538DA79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91</w:t>
            </w:r>
          </w:p>
        </w:tc>
        <w:tc>
          <w:tcPr>
            <w:tcW w:w="850" w:type="dxa"/>
          </w:tcPr>
          <w:p w14:paraId="7C62449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60</w:t>
            </w:r>
          </w:p>
          <w:p w14:paraId="60EEF3D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235</w:t>
            </w:r>
          </w:p>
        </w:tc>
        <w:tc>
          <w:tcPr>
            <w:tcW w:w="709" w:type="dxa"/>
          </w:tcPr>
          <w:p w14:paraId="4A0D003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60</w:t>
            </w:r>
          </w:p>
          <w:p w14:paraId="6FCEA6B5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235</w:t>
            </w:r>
          </w:p>
        </w:tc>
        <w:tc>
          <w:tcPr>
            <w:tcW w:w="850" w:type="dxa"/>
          </w:tcPr>
          <w:p w14:paraId="65DE4E5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83</w:t>
            </w:r>
          </w:p>
          <w:p w14:paraId="1C70185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85</w:t>
            </w:r>
          </w:p>
        </w:tc>
        <w:tc>
          <w:tcPr>
            <w:tcW w:w="709" w:type="dxa"/>
          </w:tcPr>
          <w:p w14:paraId="1362154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931</w:t>
            </w:r>
          </w:p>
          <w:p w14:paraId="34D5FDB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13</w:t>
            </w:r>
          </w:p>
        </w:tc>
        <w:tc>
          <w:tcPr>
            <w:tcW w:w="822" w:type="dxa"/>
          </w:tcPr>
          <w:p w14:paraId="1072F13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67</w:t>
            </w:r>
          </w:p>
          <w:p w14:paraId="249C39A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30</w:t>
            </w:r>
          </w:p>
        </w:tc>
        <w:tc>
          <w:tcPr>
            <w:tcW w:w="709" w:type="dxa"/>
          </w:tcPr>
          <w:p w14:paraId="185D56E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34</w:t>
            </w:r>
          </w:p>
          <w:p w14:paraId="4FDB801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13</w:t>
            </w:r>
          </w:p>
        </w:tc>
        <w:tc>
          <w:tcPr>
            <w:tcW w:w="737" w:type="dxa"/>
          </w:tcPr>
          <w:p w14:paraId="32CE81B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85</w:t>
            </w:r>
          </w:p>
          <w:p w14:paraId="3754527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64</w:t>
            </w:r>
          </w:p>
        </w:tc>
        <w:tc>
          <w:tcPr>
            <w:tcW w:w="709" w:type="dxa"/>
          </w:tcPr>
          <w:p w14:paraId="38ED073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00</w:t>
            </w:r>
          </w:p>
          <w:p w14:paraId="783A63E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76</w:t>
            </w:r>
          </w:p>
        </w:tc>
        <w:tc>
          <w:tcPr>
            <w:tcW w:w="799" w:type="dxa"/>
          </w:tcPr>
          <w:p w14:paraId="7316909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34</w:t>
            </w:r>
          </w:p>
          <w:p w14:paraId="43B5F9C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13</w:t>
            </w:r>
          </w:p>
        </w:tc>
      </w:tr>
      <w:tr w:rsidR="00A952EC" w:rsidRPr="00463CE7" w14:paraId="3C182679" w14:textId="77777777" w:rsidTr="00552252">
        <w:tc>
          <w:tcPr>
            <w:tcW w:w="773" w:type="dxa"/>
          </w:tcPr>
          <w:p w14:paraId="6FC2BFD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B cancer stroma</w:t>
            </w:r>
          </w:p>
        </w:tc>
        <w:tc>
          <w:tcPr>
            <w:tcW w:w="709" w:type="dxa"/>
          </w:tcPr>
          <w:p w14:paraId="1D466A4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92</w:t>
            </w:r>
          </w:p>
          <w:p w14:paraId="31690C07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57</w:t>
            </w:r>
          </w:p>
        </w:tc>
        <w:tc>
          <w:tcPr>
            <w:tcW w:w="850" w:type="dxa"/>
          </w:tcPr>
          <w:p w14:paraId="25FF2C4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24</w:t>
            </w:r>
          </w:p>
          <w:p w14:paraId="4952816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42</w:t>
            </w:r>
          </w:p>
        </w:tc>
        <w:tc>
          <w:tcPr>
            <w:tcW w:w="709" w:type="dxa"/>
          </w:tcPr>
          <w:p w14:paraId="7D3C001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24</w:t>
            </w:r>
          </w:p>
          <w:p w14:paraId="01DBABB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42</w:t>
            </w:r>
          </w:p>
        </w:tc>
        <w:tc>
          <w:tcPr>
            <w:tcW w:w="850" w:type="dxa"/>
          </w:tcPr>
          <w:p w14:paraId="6356C0E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46</w:t>
            </w:r>
          </w:p>
          <w:p w14:paraId="1234283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84</w:t>
            </w:r>
          </w:p>
        </w:tc>
        <w:tc>
          <w:tcPr>
            <w:tcW w:w="709" w:type="dxa"/>
          </w:tcPr>
          <w:p w14:paraId="75F7372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67</w:t>
            </w:r>
          </w:p>
          <w:p w14:paraId="280B61A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18</w:t>
            </w:r>
          </w:p>
        </w:tc>
        <w:tc>
          <w:tcPr>
            <w:tcW w:w="822" w:type="dxa"/>
          </w:tcPr>
          <w:p w14:paraId="57AD399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56</w:t>
            </w:r>
          </w:p>
          <w:p w14:paraId="2B869F4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37</w:t>
            </w:r>
          </w:p>
        </w:tc>
        <w:tc>
          <w:tcPr>
            <w:tcW w:w="709" w:type="dxa"/>
          </w:tcPr>
          <w:p w14:paraId="669A6A8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26</w:t>
            </w:r>
          </w:p>
          <w:p w14:paraId="4CF6565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43</w:t>
            </w:r>
          </w:p>
        </w:tc>
        <w:tc>
          <w:tcPr>
            <w:tcW w:w="737" w:type="dxa"/>
          </w:tcPr>
          <w:p w14:paraId="215A835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95</w:t>
            </w:r>
          </w:p>
          <w:p w14:paraId="286DB4F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22</w:t>
            </w:r>
          </w:p>
        </w:tc>
        <w:tc>
          <w:tcPr>
            <w:tcW w:w="709" w:type="dxa"/>
          </w:tcPr>
          <w:p w14:paraId="13C4341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92</w:t>
            </w:r>
          </w:p>
          <w:p w14:paraId="690EE6F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2</w:t>
            </w:r>
          </w:p>
        </w:tc>
        <w:tc>
          <w:tcPr>
            <w:tcW w:w="799" w:type="dxa"/>
          </w:tcPr>
          <w:p w14:paraId="7BC05E2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72</w:t>
            </w:r>
          </w:p>
          <w:p w14:paraId="1DEA2EF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50</w:t>
            </w:r>
          </w:p>
        </w:tc>
      </w:tr>
      <w:tr w:rsidR="00A952EC" w:rsidRPr="00463CE7" w14:paraId="12B7CF99" w14:textId="77777777" w:rsidTr="00552252">
        <w:tc>
          <w:tcPr>
            <w:tcW w:w="773" w:type="dxa"/>
          </w:tcPr>
          <w:p w14:paraId="0588D60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6 cyto</w:t>
            </w:r>
          </w:p>
        </w:tc>
        <w:tc>
          <w:tcPr>
            <w:tcW w:w="709" w:type="dxa"/>
          </w:tcPr>
          <w:p w14:paraId="6D86F3B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70</w:t>
            </w:r>
          </w:p>
          <w:p w14:paraId="6D400639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1</w:t>
            </w:r>
          </w:p>
        </w:tc>
        <w:tc>
          <w:tcPr>
            <w:tcW w:w="850" w:type="dxa"/>
          </w:tcPr>
          <w:p w14:paraId="4C3B9DA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21</w:t>
            </w:r>
          </w:p>
          <w:p w14:paraId="261B437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43</w:t>
            </w:r>
          </w:p>
        </w:tc>
        <w:tc>
          <w:tcPr>
            <w:tcW w:w="709" w:type="dxa"/>
          </w:tcPr>
          <w:p w14:paraId="7EF8107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17</w:t>
            </w:r>
          </w:p>
          <w:p w14:paraId="0D9D403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83</w:t>
            </w:r>
          </w:p>
        </w:tc>
        <w:tc>
          <w:tcPr>
            <w:tcW w:w="850" w:type="dxa"/>
          </w:tcPr>
          <w:p w14:paraId="64B619E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40</w:t>
            </w:r>
          </w:p>
          <w:p w14:paraId="390BD60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65</w:t>
            </w:r>
          </w:p>
        </w:tc>
        <w:tc>
          <w:tcPr>
            <w:tcW w:w="709" w:type="dxa"/>
          </w:tcPr>
          <w:p w14:paraId="161DDB9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93</w:t>
            </w:r>
          </w:p>
          <w:p w14:paraId="127D6FD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0</w:t>
            </w:r>
          </w:p>
        </w:tc>
        <w:tc>
          <w:tcPr>
            <w:tcW w:w="822" w:type="dxa"/>
          </w:tcPr>
          <w:p w14:paraId="71396CD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89</w:t>
            </w:r>
          </w:p>
          <w:p w14:paraId="4311621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53</w:t>
            </w:r>
          </w:p>
        </w:tc>
        <w:tc>
          <w:tcPr>
            <w:tcW w:w="709" w:type="dxa"/>
          </w:tcPr>
          <w:p w14:paraId="0CED4BC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86</w:t>
            </w:r>
          </w:p>
          <w:p w14:paraId="0681AE7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25</w:t>
            </w:r>
          </w:p>
        </w:tc>
        <w:tc>
          <w:tcPr>
            <w:tcW w:w="737" w:type="dxa"/>
          </w:tcPr>
          <w:p w14:paraId="380F17D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18</w:t>
            </w:r>
          </w:p>
          <w:p w14:paraId="36139D8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41</w:t>
            </w:r>
          </w:p>
        </w:tc>
        <w:tc>
          <w:tcPr>
            <w:tcW w:w="709" w:type="dxa"/>
          </w:tcPr>
          <w:p w14:paraId="298F23E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65</w:t>
            </w:r>
          </w:p>
          <w:p w14:paraId="73602E6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06</w:t>
            </w:r>
          </w:p>
        </w:tc>
        <w:tc>
          <w:tcPr>
            <w:tcW w:w="799" w:type="dxa"/>
          </w:tcPr>
          <w:p w14:paraId="4BE1F49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54</w:t>
            </w:r>
          </w:p>
          <w:p w14:paraId="3670715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66</w:t>
            </w:r>
          </w:p>
        </w:tc>
      </w:tr>
      <w:tr w:rsidR="00A952EC" w:rsidRPr="00463CE7" w14:paraId="47F673D4" w14:textId="77777777" w:rsidTr="00552252">
        <w:tc>
          <w:tcPr>
            <w:tcW w:w="773" w:type="dxa"/>
          </w:tcPr>
          <w:p w14:paraId="30A3E9A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6 normal stroma</w:t>
            </w:r>
          </w:p>
        </w:tc>
        <w:tc>
          <w:tcPr>
            <w:tcW w:w="709" w:type="dxa"/>
          </w:tcPr>
          <w:p w14:paraId="1B46EFE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27</w:t>
            </w:r>
          </w:p>
          <w:p w14:paraId="0B6D402A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69</w:t>
            </w:r>
          </w:p>
        </w:tc>
        <w:tc>
          <w:tcPr>
            <w:tcW w:w="850" w:type="dxa"/>
          </w:tcPr>
          <w:p w14:paraId="7943524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74</w:t>
            </w:r>
          </w:p>
          <w:p w14:paraId="26B8C23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55</w:t>
            </w:r>
          </w:p>
        </w:tc>
        <w:tc>
          <w:tcPr>
            <w:tcW w:w="709" w:type="dxa"/>
          </w:tcPr>
          <w:p w14:paraId="18FF900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61</w:t>
            </w:r>
          </w:p>
          <w:p w14:paraId="1F44FA1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3</w:t>
            </w:r>
          </w:p>
        </w:tc>
        <w:tc>
          <w:tcPr>
            <w:tcW w:w="850" w:type="dxa"/>
          </w:tcPr>
          <w:p w14:paraId="343A276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93</w:t>
            </w:r>
          </w:p>
          <w:p w14:paraId="36059FD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0</w:t>
            </w:r>
          </w:p>
        </w:tc>
        <w:tc>
          <w:tcPr>
            <w:tcW w:w="709" w:type="dxa"/>
          </w:tcPr>
          <w:p w14:paraId="10D1A84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99</w:t>
            </w:r>
          </w:p>
          <w:p w14:paraId="5631E6A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91</w:t>
            </w:r>
          </w:p>
        </w:tc>
        <w:tc>
          <w:tcPr>
            <w:tcW w:w="822" w:type="dxa"/>
          </w:tcPr>
          <w:p w14:paraId="536AE20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50</w:t>
            </w:r>
          </w:p>
          <w:p w14:paraId="466EBB7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5</w:t>
            </w:r>
          </w:p>
        </w:tc>
        <w:tc>
          <w:tcPr>
            <w:tcW w:w="709" w:type="dxa"/>
          </w:tcPr>
          <w:p w14:paraId="211B1E5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42</w:t>
            </w:r>
          </w:p>
          <w:p w14:paraId="28680CC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61</w:t>
            </w:r>
          </w:p>
        </w:tc>
        <w:tc>
          <w:tcPr>
            <w:tcW w:w="737" w:type="dxa"/>
          </w:tcPr>
          <w:p w14:paraId="3AC017D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04</w:t>
            </w:r>
          </w:p>
          <w:p w14:paraId="765EBD1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8</w:t>
            </w:r>
          </w:p>
        </w:tc>
        <w:tc>
          <w:tcPr>
            <w:tcW w:w="709" w:type="dxa"/>
          </w:tcPr>
          <w:p w14:paraId="2B88E11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39</w:t>
            </w:r>
          </w:p>
          <w:p w14:paraId="3D30F39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7</w:t>
            </w:r>
          </w:p>
        </w:tc>
        <w:tc>
          <w:tcPr>
            <w:tcW w:w="799" w:type="dxa"/>
          </w:tcPr>
          <w:p w14:paraId="19FD004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83</w:t>
            </w:r>
          </w:p>
          <w:p w14:paraId="1A01892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6</w:t>
            </w:r>
          </w:p>
        </w:tc>
      </w:tr>
      <w:tr w:rsidR="00A952EC" w:rsidRPr="00463CE7" w14:paraId="19FF4381" w14:textId="77777777" w:rsidTr="00552252">
        <w:tc>
          <w:tcPr>
            <w:tcW w:w="773" w:type="dxa"/>
            <w:tcBorders>
              <w:bottom w:val="thinThickSmallGap" w:sz="24" w:space="0" w:color="auto"/>
            </w:tcBorders>
          </w:tcPr>
          <w:p w14:paraId="54C678B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6 cancer stroma</w:t>
            </w:r>
          </w:p>
        </w:tc>
        <w:tc>
          <w:tcPr>
            <w:tcW w:w="709" w:type="dxa"/>
            <w:tcBorders>
              <w:bottom w:val="thinThickSmallGap" w:sz="24" w:space="0" w:color="auto"/>
            </w:tcBorders>
          </w:tcPr>
          <w:p w14:paraId="5D12B3A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06</w:t>
            </w:r>
          </w:p>
          <w:p w14:paraId="3182714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01</w:t>
            </w:r>
          </w:p>
        </w:tc>
        <w:tc>
          <w:tcPr>
            <w:tcW w:w="850" w:type="dxa"/>
            <w:tcBorders>
              <w:bottom w:val="thinThickSmallGap" w:sz="24" w:space="0" w:color="auto"/>
            </w:tcBorders>
          </w:tcPr>
          <w:p w14:paraId="744043F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60</w:t>
            </w:r>
          </w:p>
          <w:p w14:paraId="607C947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6</w:t>
            </w:r>
          </w:p>
        </w:tc>
        <w:tc>
          <w:tcPr>
            <w:tcW w:w="709" w:type="dxa"/>
            <w:tcBorders>
              <w:bottom w:val="thinThickSmallGap" w:sz="24" w:space="0" w:color="auto"/>
            </w:tcBorders>
          </w:tcPr>
          <w:p w14:paraId="2658F14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95</w:t>
            </w:r>
          </w:p>
          <w:p w14:paraId="3D2BF16D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94</w:t>
            </w:r>
          </w:p>
        </w:tc>
        <w:tc>
          <w:tcPr>
            <w:tcW w:w="850" w:type="dxa"/>
            <w:tcBorders>
              <w:bottom w:val="thinThickSmallGap" w:sz="24" w:space="0" w:color="auto"/>
            </w:tcBorders>
          </w:tcPr>
          <w:p w14:paraId="59D9BFE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93</w:t>
            </w:r>
          </w:p>
          <w:p w14:paraId="11A3206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2</w:t>
            </w:r>
          </w:p>
        </w:tc>
        <w:tc>
          <w:tcPr>
            <w:tcW w:w="709" w:type="dxa"/>
            <w:tcBorders>
              <w:bottom w:val="thinThickSmallGap" w:sz="24" w:space="0" w:color="auto"/>
            </w:tcBorders>
          </w:tcPr>
          <w:p w14:paraId="3A1F37C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93</w:t>
            </w:r>
          </w:p>
          <w:p w14:paraId="5AABD31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2</w:t>
            </w:r>
          </w:p>
        </w:tc>
        <w:tc>
          <w:tcPr>
            <w:tcW w:w="822" w:type="dxa"/>
            <w:tcBorders>
              <w:bottom w:val="thinThickSmallGap" w:sz="24" w:space="0" w:color="auto"/>
            </w:tcBorders>
          </w:tcPr>
          <w:p w14:paraId="0CCEE91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36</w:t>
            </w:r>
          </w:p>
          <w:p w14:paraId="78D1AE6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38</w:t>
            </w:r>
          </w:p>
        </w:tc>
        <w:tc>
          <w:tcPr>
            <w:tcW w:w="709" w:type="dxa"/>
            <w:tcBorders>
              <w:bottom w:val="thinThickSmallGap" w:sz="24" w:space="0" w:color="auto"/>
            </w:tcBorders>
          </w:tcPr>
          <w:p w14:paraId="1F1BF64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79</w:t>
            </w:r>
          </w:p>
          <w:p w14:paraId="0EC4452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3</w:t>
            </w:r>
          </w:p>
        </w:tc>
        <w:tc>
          <w:tcPr>
            <w:tcW w:w="737" w:type="dxa"/>
            <w:tcBorders>
              <w:bottom w:val="thinThickSmallGap" w:sz="24" w:space="0" w:color="auto"/>
            </w:tcBorders>
          </w:tcPr>
          <w:p w14:paraId="1A9CF16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30</w:t>
            </w:r>
          </w:p>
          <w:p w14:paraId="11E6FF2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12</w:t>
            </w:r>
          </w:p>
        </w:tc>
        <w:tc>
          <w:tcPr>
            <w:tcW w:w="709" w:type="dxa"/>
            <w:tcBorders>
              <w:bottom w:val="thinThickSmallGap" w:sz="24" w:space="0" w:color="auto"/>
            </w:tcBorders>
          </w:tcPr>
          <w:p w14:paraId="65D6334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65</w:t>
            </w:r>
          </w:p>
          <w:p w14:paraId="6579538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14</w:t>
            </w:r>
          </w:p>
        </w:tc>
        <w:tc>
          <w:tcPr>
            <w:tcW w:w="799" w:type="dxa"/>
            <w:tcBorders>
              <w:bottom w:val="thinThickSmallGap" w:sz="24" w:space="0" w:color="auto"/>
            </w:tcBorders>
          </w:tcPr>
          <w:p w14:paraId="7A853E3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42</w:t>
            </w:r>
          </w:p>
          <w:p w14:paraId="64B1F48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11</w:t>
            </w:r>
          </w:p>
        </w:tc>
      </w:tr>
      <w:tr w:rsidR="00A952EC" w:rsidRPr="00463CE7" w14:paraId="2AD5010A" w14:textId="77777777" w:rsidTr="00552252">
        <w:tc>
          <w:tcPr>
            <w:tcW w:w="773" w:type="dxa"/>
            <w:tcBorders>
              <w:top w:val="thinThickSmallGap" w:sz="24" w:space="0" w:color="auto"/>
            </w:tcBorders>
          </w:tcPr>
          <w:p w14:paraId="70CD588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</w:p>
        </w:tc>
        <w:tc>
          <w:tcPr>
            <w:tcW w:w="2268" w:type="dxa"/>
            <w:gridSpan w:val="3"/>
            <w:tcBorders>
              <w:top w:val="thinThickSmallGap" w:sz="24" w:space="0" w:color="auto"/>
            </w:tcBorders>
          </w:tcPr>
          <w:p w14:paraId="10C9CA0D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6</w:t>
            </w:r>
          </w:p>
        </w:tc>
        <w:tc>
          <w:tcPr>
            <w:tcW w:w="2381" w:type="dxa"/>
            <w:gridSpan w:val="3"/>
            <w:tcBorders>
              <w:top w:val="thinThickSmallGap" w:sz="24" w:space="0" w:color="auto"/>
            </w:tcBorders>
          </w:tcPr>
          <w:p w14:paraId="2858FF35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B</w:t>
            </w:r>
          </w:p>
        </w:tc>
        <w:tc>
          <w:tcPr>
            <w:tcW w:w="2954" w:type="dxa"/>
            <w:gridSpan w:val="4"/>
            <w:tcBorders>
              <w:top w:val="thinThickSmallGap" w:sz="24" w:space="0" w:color="auto"/>
            </w:tcBorders>
          </w:tcPr>
          <w:p w14:paraId="79436DB7" w14:textId="77777777" w:rsidR="00A952EC" w:rsidRPr="00463CE7" w:rsidRDefault="00A952EC" w:rsidP="00552252">
            <w:pPr>
              <w:widowControl w:val="0"/>
              <w:jc w:val="center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A</w:t>
            </w:r>
          </w:p>
        </w:tc>
      </w:tr>
      <w:tr w:rsidR="00A952EC" w:rsidRPr="00463CE7" w14:paraId="0AF03F10" w14:textId="77777777" w:rsidTr="00552252">
        <w:tc>
          <w:tcPr>
            <w:tcW w:w="773" w:type="dxa"/>
            <w:tcBorders>
              <w:bottom w:val="single" w:sz="4" w:space="0" w:color="auto"/>
            </w:tcBorders>
          </w:tcPr>
          <w:p w14:paraId="4895A45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CE70E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6 cyt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CF0D5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6 normal strom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3F82E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6 cancer strom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8D5F3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B cyt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897FA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eIF5B normal stroma 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5F384A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B cancer strom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3604F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A cyto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568637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A normal strom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BBFAB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A cancer stroma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068DD9F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A nuclear</w:t>
            </w:r>
          </w:p>
        </w:tc>
      </w:tr>
      <w:tr w:rsidR="00A952EC" w:rsidRPr="00463CE7" w14:paraId="61B9E04C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3DB00A3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6 cyt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851C8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A334A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73</w:t>
            </w:r>
          </w:p>
          <w:p w14:paraId="56273EC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9F87E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41</w:t>
            </w:r>
          </w:p>
          <w:p w14:paraId="152D39DB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113BF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22</w:t>
            </w:r>
          </w:p>
          <w:p w14:paraId="4736F99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11841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70</w:t>
            </w:r>
          </w:p>
          <w:p w14:paraId="7205A20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5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5D26A6E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69</w:t>
            </w:r>
          </w:p>
          <w:p w14:paraId="2EDF135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0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F5B56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15</w:t>
            </w:r>
          </w:p>
          <w:p w14:paraId="733C8D6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4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50A6F1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65</w:t>
            </w:r>
          </w:p>
          <w:p w14:paraId="2C5536D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260D2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67</w:t>
            </w:r>
          </w:p>
          <w:p w14:paraId="3AD387B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6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6009EBD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04</w:t>
            </w:r>
          </w:p>
          <w:p w14:paraId="77AA779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20</w:t>
            </w:r>
          </w:p>
        </w:tc>
      </w:tr>
      <w:tr w:rsidR="00A952EC" w:rsidRPr="00463CE7" w14:paraId="43177F41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32DEAFB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eIF6 normal stroma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0876E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73</w:t>
            </w:r>
          </w:p>
          <w:p w14:paraId="73C6007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0D985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99649F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0</w:t>
            </w:r>
          </w:p>
          <w:p w14:paraId="29B5F1A5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7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03FE2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16</w:t>
            </w:r>
          </w:p>
          <w:p w14:paraId="683A661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6AD86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60</w:t>
            </w:r>
          </w:p>
          <w:p w14:paraId="54FD61D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1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179EDD8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66</w:t>
            </w:r>
          </w:p>
          <w:p w14:paraId="44A46F6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51F46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18</w:t>
            </w:r>
          </w:p>
          <w:p w14:paraId="2A1A835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8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62D6BC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99</w:t>
            </w:r>
          </w:p>
          <w:p w14:paraId="278BD27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14C7D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75</w:t>
            </w:r>
          </w:p>
          <w:p w14:paraId="4A42481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38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6BD43F7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92</w:t>
            </w:r>
          </w:p>
          <w:p w14:paraId="4892CEE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20</w:t>
            </w:r>
          </w:p>
        </w:tc>
      </w:tr>
      <w:tr w:rsidR="00A952EC" w:rsidRPr="00463CE7" w14:paraId="4BF3AF4B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7779C19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eIF6 cancer stroma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03D98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41</w:t>
            </w:r>
          </w:p>
          <w:p w14:paraId="4FBCE1A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292300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0</w:t>
            </w:r>
          </w:p>
          <w:p w14:paraId="7130895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7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11E6B5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CCA3C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84</w:t>
            </w:r>
          </w:p>
          <w:p w14:paraId="28B3735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5CA1F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96</w:t>
            </w:r>
          </w:p>
          <w:p w14:paraId="07BED7B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5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3F65CCB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91</w:t>
            </w:r>
          </w:p>
          <w:p w14:paraId="3F6C38E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D0431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95</w:t>
            </w:r>
          </w:p>
          <w:p w14:paraId="11A9F01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F6D7BE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934</w:t>
            </w:r>
          </w:p>
          <w:p w14:paraId="6638027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C2B6F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77</w:t>
            </w:r>
          </w:p>
          <w:p w14:paraId="01F1FC9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49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3B751FE7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9</w:t>
            </w:r>
          </w:p>
          <w:p w14:paraId="1755A6F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99</w:t>
            </w:r>
          </w:p>
        </w:tc>
      </w:tr>
      <w:tr w:rsidR="00A952EC" w:rsidRPr="00463CE7" w14:paraId="56ADC290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5E98AE5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lastRenderedPageBreak/>
              <w:t xml:space="preserve">eIf5B cyto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65B84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22</w:t>
            </w:r>
          </w:p>
          <w:p w14:paraId="335BE9E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29999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16</w:t>
            </w:r>
          </w:p>
          <w:p w14:paraId="1EF5F8B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52790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84</w:t>
            </w:r>
          </w:p>
          <w:p w14:paraId="3FFA4D33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706BD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E576B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67</w:t>
            </w:r>
          </w:p>
          <w:p w14:paraId="4508F88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4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432CCD4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30</w:t>
            </w:r>
          </w:p>
          <w:p w14:paraId="2BE8919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255C7E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7</w:t>
            </w:r>
          </w:p>
          <w:p w14:paraId="785A081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31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0F45A28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41</w:t>
            </w:r>
          </w:p>
          <w:p w14:paraId="29336C4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-.2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CCA42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908</w:t>
            </w:r>
          </w:p>
          <w:p w14:paraId="29C30C6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14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3AC035F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979</w:t>
            </w:r>
          </w:p>
          <w:p w14:paraId="7AE24CE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03</w:t>
            </w:r>
          </w:p>
        </w:tc>
      </w:tr>
      <w:tr w:rsidR="00A952EC" w:rsidRPr="00463CE7" w14:paraId="6F57A3EF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630DFD6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B normal strom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C04D1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70</w:t>
            </w:r>
          </w:p>
          <w:p w14:paraId="2E5B177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9F35F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60</w:t>
            </w:r>
          </w:p>
          <w:p w14:paraId="31E5745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ACBE9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96</w:t>
            </w:r>
          </w:p>
          <w:p w14:paraId="60196FCA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E281A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67</w:t>
            </w:r>
          </w:p>
          <w:p w14:paraId="6E94EBB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24861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2E39888F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5</w:t>
            </w:r>
          </w:p>
          <w:p w14:paraId="7038AC1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2FD06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99</w:t>
            </w:r>
          </w:p>
          <w:p w14:paraId="4A5A6FE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8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A84007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11</w:t>
            </w:r>
          </w:p>
          <w:p w14:paraId="0513496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F48CC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39</w:t>
            </w:r>
          </w:p>
          <w:p w14:paraId="73CA62C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9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363C18A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88</w:t>
            </w:r>
          </w:p>
          <w:p w14:paraId="3A8A868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0</w:t>
            </w:r>
          </w:p>
        </w:tc>
      </w:tr>
      <w:tr w:rsidR="00A952EC" w:rsidRPr="00463CE7" w14:paraId="59A5D98F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1038FF3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eIF5B cancer stroma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A2958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69</w:t>
            </w:r>
          </w:p>
          <w:p w14:paraId="7950162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6E4DB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66</w:t>
            </w:r>
          </w:p>
          <w:p w14:paraId="72A7B82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5067C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91</w:t>
            </w:r>
          </w:p>
          <w:p w14:paraId="52A99BA6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C51A27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30</w:t>
            </w:r>
          </w:p>
          <w:p w14:paraId="578924C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53F11B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5</w:t>
            </w:r>
          </w:p>
          <w:p w14:paraId="06556F5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9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169DA1A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4FEC0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29</w:t>
            </w:r>
          </w:p>
          <w:p w14:paraId="6D1E5FE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5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152ADF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52</w:t>
            </w:r>
          </w:p>
          <w:p w14:paraId="1BE980E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2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01F38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77</w:t>
            </w:r>
          </w:p>
          <w:p w14:paraId="2DE8804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67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4B8EBFE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38</w:t>
            </w:r>
          </w:p>
          <w:p w14:paraId="3E65922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40</w:t>
            </w:r>
          </w:p>
        </w:tc>
      </w:tr>
      <w:tr w:rsidR="00A952EC" w:rsidRPr="00463CE7" w14:paraId="1F5BDFB9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4A981D8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A cyt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8B201C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15</w:t>
            </w:r>
          </w:p>
          <w:p w14:paraId="6FFA6C6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1CBD9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18</w:t>
            </w:r>
          </w:p>
          <w:p w14:paraId="6AA17F7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A350E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95</w:t>
            </w:r>
          </w:p>
          <w:p w14:paraId="24632D2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C8AB82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7</w:t>
            </w:r>
          </w:p>
          <w:p w14:paraId="2C684862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3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ADAD3F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199</w:t>
            </w:r>
          </w:p>
          <w:p w14:paraId="1CDC14F8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85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21D21B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29</w:t>
            </w:r>
          </w:p>
          <w:p w14:paraId="72A36F7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F7864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CE793E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75</w:t>
            </w:r>
          </w:p>
          <w:p w14:paraId="0B23038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4A47F3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6</w:t>
            </w:r>
          </w:p>
          <w:p w14:paraId="11B7183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18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382793E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26</w:t>
            </w:r>
          </w:p>
          <w:p w14:paraId="61629E32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41</w:t>
            </w:r>
          </w:p>
        </w:tc>
      </w:tr>
      <w:tr w:rsidR="00A952EC" w:rsidRPr="00463CE7" w14:paraId="08D2D91A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22A283D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eIF5A normal stroma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A89B7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65</w:t>
            </w:r>
          </w:p>
          <w:p w14:paraId="1260B4D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07689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99</w:t>
            </w:r>
          </w:p>
          <w:p w14:paraId="6E4333D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282BD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934</w:t>
            </w:r>
          </w:p>
          <w:p w14:paraId="572709F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B5EBF3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41</w:t>
            </w:r>
          </w:p>
          <w:p w14:paraId="51298AFD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-.2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C5F13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11</w:t>
            </w:r>
          </w:p>
          <w:p w14:paraId="61C394A2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2729F9E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52</w:t>
            </w:r>
          </w:p>
          <w:p w14:paraId="1064A76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2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75D7E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75</w:t>
            </w:r>
          </w:p>
          <w:p w14:paraId="43E8A47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3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EF94FA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70AADB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0</w:t>
            </w:r>
          </w:p>
          <w:p w14:paraId="7657657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45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11DC017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91</w:t>
            </w:r>
          </w:p>
          <w:p w14:paraId="402FE78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3</w:t>
            </w:r>
          </w:p>
        </w:tc>
      </w:tr>
      <w:tr w:rsidR="00A952EC" w:rsidRPr="00463CE7" w14:paraId="5795FD2B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1BDF7BD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 xml:space="preserve">eIF5A cancer stroma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9F705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467</w:t>
            </w:r>
          </w:p>
          <w:p w14:paraId="6AA606D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6106E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775</w:t>
            </w:r>
          </w:p>
          <w:p w14:paraId="6B537B0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A2A52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677</w:t>
            </w:r>
          </w:p>
          <w:p w14:paraId="06A700F9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DCF34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908</w:t>
            </w:r>
          </w:p>
          <w:p w14:paraId="6A6E9634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8542C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39</w:t>
            </w:r>
          </w:p>
          <w:p w14:paraId="26607A41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8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5E3EE9E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77</w:t>
            </w:r>
          </w:p>
          <w:p w14:paraId="2EA0180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C6F84C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6</w:t>
            </w:r>
          </w:p>
          <w:p w14:paraId="42304C15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31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1E39E9D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0</w:t>
            </w:r>
          </w:p>
          <w:p w14:paraId="2448D6D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4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66958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0F822D77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30</w:t>
            </w:r>
          </w:p>
          <w:p w14:paraId="1016D92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41</w:t>
            </w:r>
          </w:p>
        </w:tc>
      </w:tr>
      <w:tr w:rsidR="00A952EC" w:rsidRPr="00463CE7" w14:paraId="5F5A789A" w14:textId="77777777" w:rsidTr="00552252"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301E3D74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eIF5A nucl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285506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304</w:t>
            </w:r>
          </w:p>
          <w:p w14:paraId="0D527E6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C80A3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092</w:t>
            </w:r>
          </w:p>
          <w:p w14:paraId="053D915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2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FC8B06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p&lt;.009</w:t>
            </w:r>
          </w:p>
          <w:p w14:paraId="646E1A4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b/>
                <w:bCs/>
                <w:sz w:val="15"/>
                <w:szCs w:val="15"/>
                <w:lang w:val="sl-SI"/>
              </w:rPr>
              <w:t>=.2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F3F3D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979</w:t>
            </w:r>
          </w:p>
          <w:p w14:paraId="1FDF0A61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9DDB6B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888</w:t>
            </w:r>
          </w:p>
          <w:p w14:paraId="24F769D8" w14:textId="77777777" w:rsidR="00A952EC" w:rsidRPr="00463CE7" w:rsidRDefault="00A952EC" w:rsidP="00552252">
            <w:pPr>
              <w:widowControl w:val="0"/>
              <w:rPr>
                <w:rFonts w:ascii="Times" w:hAnsi="Times"/>
                <w:b/>
                <w:bCs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02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2A4525E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38</w:t>
            </w:r>
          </w:p>
          <w:p w14:paraId="34F8C44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-.1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8DBEDD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26</w:t>
            </w:r>
          </w:p>
          <w:p w14:paraId="46E0088A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4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BB4715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591</w:t>
            </w:r>
          </w:p>
          <w:p w14:paraId="746C32CC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0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E5BE68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p&lt;.230</w:t>
            </w:r>
          </w:p>
          <w:p w14:paraId="09C69731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r</w:t>
            </w:r>
            <w:r w:rsidRPr="00463CE7">
              <w:rPr>
                <w:rFonts w:ascii="Times" w:hAnsi="Times"/>
                <w:sz w:val="15"/>
                <w:szCs w:val="15"/>
                <w:vertAlign w:val="subscript"/>
                <w:lang w:val="sl-SI"/>
              </w:rPr>
              <w:t>s</w:t>
            </w:r>
            <w:r w:rsidRPr="00463CE7">
              <w:rPr>
                <w:rFonts w:ascii="Times" w:hAnsi="Times"/>
                <w:sz w:val="15"/>
                <w:szCs w:val="15"/>
                <w:lang w:val="sl-SI"/>
              </w:rPr>
              <w:t>=.14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22A2EC93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r w:rsidRPr="00463CE7">
              <w:rPr>
                <w:rFonts w:ascii="Times" w:hAnsi="Times"/>
                <w:sz w:val="15"/>
                <w:szCs w:val="15"/>
                <w:lang w:val="sl-SI"/>
              </w:rPr>
              <w:t>N/A</w:t>
            </w:r>
          </w:p>
        </w:tc>
      </w:tr>
      <w:tr w:rsidR="00A952EC" w:rsidRPr="0073126E" w14:paraId="7CD28404" w14:textId="77777777" w:rsidTr="00552252">
        <w:tc>
          <w:tcPr>
            <w:tcW w:w="837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18470" w14:textId="77777777" w:rsidR="00A952EC" w:rsidRPr="00463CE7" w:rsidRDefault="00A952EC" w:rsidP="00552252">
            <w:pPr>
              <w:widowControl w:val="0"/>
              <w:rPr>
                <w:rFonts w:ascii="Times" w:hAnsi="Times"/>
                <w:sz w:val="15"/>
                <w:szCs w:val="15"/>
                <w:lang w:val="sl-SI"/>
              </w:rPr>
            </w:pPr>
            <w:proofErr w:type="spellStart"/>
            <w:r w:rsidRPr="00463CE7">
              <w:rPr>
                <w:rFonts w:ascii="Times" w:hAnsi="Times"/>
                <w:sz w:val="18"/>
                <w:szCs w:val="18"/>
                <w:lang w:val="en-US"/>
              </w:rPr>
              <w:t>eIF</w:t>
            </w:r>
            <w:proofErr w:type="spellEnd"/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 – eukaryotic initiation factor, </w:t>
            </w:r>
            <w:proofErr w:type="spellStart"/>
            <w:r w:rsidRPr="00463CE7">
              <w:rPr>
                <w:rFonts w:ascii="Times" w:hAnsi="Times"/>
                <w:sz w:val="18"/>
                <w:szCs w:val="18"/>
                <w:lang w:val="en-US"/>
              </w:rPr>
              <w:t>eEF</w:t>
            </w:r>
            <w:proofErr w:type="spellEnd"/>
            <w:r w:rsidRPr="00463CE7">
              <w:rPr>
                <w:rFonts w:ascii="Times" w:hAnsi="Times"/>
                <w:sz w:val="18"/>
                <w:szCs w:val="18"/>
                <w:lang w:val="en-US"/>
              </w:rPr>
              <w:t xml:space="preserve"> – eukaryotic elongation factor</w:t>
            </w:r>
          </w:p>
        </w:tc>
      </w:tr>
    </w:tbl>
    <w:p w14:paraId="331F8AA9" w14:textId="77777777" w:rsidR="00A952EC" w:rsidRPr="00463CE7" w:rsidRDefault="00A952EC" w:rsidP="00A952EC">
      <w:pPr>
        <w:widowControl w:val="0"/>
        <w:spacing w:line="360" w:lineRule="auto"/>
        <w:ind w:left="640" w:hanging="640"/>
        <w:rPr>
          <w:rFonts w:ascii="Times" w:hAnsi="Times"/>
          <w:lang w:val="sl-SI"/>
        </w:rPr>
      </w:pPr>
    </w:p>
    <w:p w14:paraId="6F86C175" w14:textId="77777777" w:rsidR="006B0828" w:rsidRDefault="006B0828"/>
    <w:sectPr w:rsidR="006B0828" w:rsidSect="0044592F"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16936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173CF3" w14:textId="77777777" w:rsidR="004B615B" w:rsidRDefault="00A952EC" w:rsidP="006952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8A2207" w14:textId="77777777" w:rsidR="004B615B" w:rsidRDefault="00A952EC" w:rsidP="009A60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4240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40364C" w14:textId="77777777" w:rsidR="004B615B" w:rsidRDefault="00A952EC" w:rsidP="006952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46FF3A5" w14:textId="77777777" w:rsidR="004B615B" w:rsidRDefault="00A952EC" w:rsidP="009A6076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F6B7C"/>
    <w:multiLevelType w:val="hybridMultilevel"/>
    <w:tmpl w:val="8EC48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2EC"/>
    <w:rsid w:val="00116FE1"/>
    <w:rsid w:val="001724A3"/>
    <w:rsid w:val="001972BF"/>
    <w:rsid w:val="002339BA"/>
    <w:rsid w:val="003903E1"/>
    <w:rsid w:val="006A4DCF"/>
    <w:rsid w:val="006B0828"/>
    <w:rsid w:val="00875438"/>
    <w:rsid w:val="00A9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443351"/>
  <w15:chartTrackingRefBased/>
  <w15:docId w15:val="{10945EAA-6A65-C848-B988-72BF69AED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2EC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952EC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A952EC"/>
    <w:pPr>
      <w:spacing w:beforeAutospacing="1" w:afterAutospacing="1"/>
    </w:pPr>
    <w:rPr>
      <w:lang w:val="en-US" w:eastAsia="en-US"/>
    </w:rPr>
  </w:style>
  <w:style w:type="paragraph" w:customStyle="1" w:styleId="MDPI16affiliation">
    <w:name w:val="MDPI_1.6_affiliation"/>
    <w:basedOn w:val="Normal"/>
    <w:qFormat/>
    <w:rsid w:val="00A952EC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A952EC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52EC"/>
  </w:style>
  <w:style w:type="paragraph" w:styleId="Footer">
    <w:name w:val="footer"/>
    <w:basedOn w:val="Normal"/>
    <w:link w:val="FooterChar"/>
    <w:uiPriority w:val="99"/>
    <w:unhideWhenUsed/>
    <w:rsid w:val="00A952E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952EC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A952EC"/>
  </w:style>
  <w:style w:type="table" w:styleId="TableGrid">
    <w:name w:val="Table Grid"/>
    <w:basedOn w:val="TableNormal"/>
    <w:uiPriority w:val="39"/>
    <w:rsid w:val="00A952EC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952EC"/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A952EC"/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952EC"/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95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2EC"/>
    <w:pPr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2EC"/>
    <w:rPr>
      <w:rFonts w:ascii="Courier New" w:hAnsi="Courier New" w:cs="Courier New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2EC"/>
    <w:rPr>
      <w:rFonts w:ascii="Courier New" w:hAnsi="Courier New" w:cs="Courier New"/>
      <w:b/>
      <w:bCs/>
      <w:color w:val="000000"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A952EC"/>
    <w:rPr>
      <w:i/>
      <w:iCs/>
    </w:rPr>
  </w:style>
  <w:style w:type="paragraph" w:customStyle="1" w:styleId="mb15">
    <w:name w:val="mb15"/>
    <w:basedOn w:val="Normal"/>
    <w:rsid w:val="00A952EC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A952E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52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2EC"/>
    <w:rPr>
      <w:rFonts w:ascii="Tahoma" w:eastAsia="Times New Roman" w:hAnsi="Tahoma" w:cs="Tahoma"/>
      <w:sz w:val="16"/>
      <w:szCs w:val="16"/>
      <w:lang w:val="de-DE" w:eastAsia="en-GB"/>
    </w:rPr>
  </w:style>
  <w:style w:type="paragraph" w:styleId="Revision">
    <w:name w:val="Revision"/>
    <w:hidden/>
    <w:uiPriority w:val="99"/>
    <w:semiHidden/>
    <w:rsid w:val="00A952EC"/>
    <w:rPr>
      <w:rFonts w:ascii="Times New Roman" w:eastAsia="Times New Roman" w:hAnsi="Times New Roman" w:cs="Times New Roman"/>
      <w:lang w:val="de-DE" w:eastAsia="en-GB"/>
    </w:rPr>
  </w:style>
  <w:style w:type="paragraph" w:styleId="ListParagraph">
    <w:name w:val="List Paragraph"/>
    <w:basedOn w:val="Normal"/>
    <w:uiPriority w:val="34"/>
    <w:qFormat/>
    <w:rsid w:val="00A95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32</Words>
  <Characters>8168</Characters>
  <Application>Microsoft Office Word</Application>
  <DocSecurity>0</DocSecurity>
  <Lines>68</Lines>
  <Paragraphs>19</Paragraphs>
  <ScaleCrop>false</ScaleCrop>
  <Company/>
  <LinksUpToDate>false</LinksUpToDate>
  <CharactersWithSpaces>9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obočan</dc:creator>
  <cp:keywords/>
  <dc:description/>
  <cp:lastModifiedBy>Monika Sobočan</cp:lastModifiedBy>
  <cp:revision>1</cp:revision>
  <dcterms:created xsi:type="dcterms:W3CDTF">2021-10-07T18:17:00Z</dcterms:created>
  <dcterms:modified xsi:type="dcterms:W3CDTF">2021-10-07T18:18:00Z</dcterms:modified>
</cp:coreProperties>
</file>